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webextensions/webextension3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03D1C8" w14:textId="279257C9" w:rsidR="00574129" w:rsidRPr="00574129" w:rsidRDefault="00574129">
      <w:pPr>
        <w:widowControl/>
        <w:wordWrap/>
        <w:autoSpaceDE/>
        <w:autoSpaceDN/>
        <w:rPr>
          <w:rFonts w:ascii="Times New Roman" w:eastAsia="Malgun Gothic" w:hAnsi="Times New Roman"/>
          <w:sz w:val="22"/>
        </w:rPr>
      </w:pPr>
      <w:r w:rsidRPr="00574129">
        <w:rPr>
          <w:rFonts w:ascii="Times New Roman" w:eastAsia="Malgun Gothic" w:hAnsi="Times New Roman"/>
          <w:b/>
          <w:bCs/>
          <w:sz w:val="22"/>
        </w:rPr>
        <w:t>Table S1.</w:t>
      </w:r>
      <w:r>
        <w:rPr>
          <w:rFonts w:ascii="Times New Roman" w:eastAsia="Malgun Gothic" w:hAnsi="Times New Roman"/>
          <w:sz w:val="22"/>
        </w:rPr>
        <w:t xml:space="preserve"> </w:t>
      </w:r>
      <w:r w:rsidRPr="00574129">
        <w:rPr>
          <w:rFonts w:ascii="Times New Roman" w:eastAsia="Malgun Gothic" w:hAnsi="Times New Roman"/>
          <w:sz w:val="22"/>
        </w:rPr>
        <w:t>Transparent r</w:t>
      </w:r>
      <w:bookmarkStart w:id="0" w:name="_GoBack"/>
      <w:bookmarkEnd w:id="0"/>
      <w:r w:rsidRPr="00574129">
        <w:rPr>
          <w:rFonts w:ascii="Times New Roman" w:eastAsia="Malgun Gothic" w:hAnsi="Times New Roman"/>
          <w:sz w:val="22"/>
        </w:rPr>
        <w:t>eporting of a multivariable prediction model for individual prognosis or diagnosis</w:t>
      </w:r>
      <w:r>
        <w:rPr>
          <w:rFonts w:ascii="Times New Roman" w:eastAsia="Malgun Gothic" w:hAnsi="Times New Roman"/>
          <w:sz w:val="22"/>
        </w:rPr>
        <w:t xml:space="preserve"> s</w:t>
      </w:r>
      <w:r w:rsidRPr="00574129">
        <w:rPr>
          <w:rFonts w:ascii="Times New Roman" w:eastAsia="Malgun Gothic" w:hAnsi="Times New Roman"/>
          <w:sz w:val="22"/>
        </w:rPr>
        <w:t>tatement</w:t>
      </w:r>
    </w:p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800"/>
        <w:gridCol w:w="6945"/>
        <w:gridCol w:w="789"/>
      </w:tblGrid>
      <w:tr w:rsidR="00574129" w:rsidRPr="00574129" w14:paraId="461EDFF3" w14:textId="77777777" w:rsidTr="00574129">
        <w:trPr>
          <w:trHeight w:val="284"/>
          <w:jc w:val="center"/>
        </w:trPr>
        <w:tc>
          <w:tcPr>
            <w:tcW w:w="1555" w:type="dxa"/>
            <w:tcBorders>
              <w:right w:val="nil"/>
            </w:tcBorders>
            <w:shd w:val="clear" w:color="auto" w:fill="E5B8B7" w:themeFill="accent2" w:themeFillTint="66"/>
          </w:tcPr>
          <w:p w14:paraId="5D1A160A" w14:textId="27FF5BF8" w:rsidR="00574129" w:rsidRPr="00574129" w:rsidRDefault="00574129" w:rsidP="005741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b/>
                <w:sz w:val="18"/>
                <w:szCs w:val="18"/>
              </w:rPr>
              <w:t>Section/Topic</w:t>
            </w:r>
          </w:p>
        </w:tc>
        <w:tc>
          <w:tcPr>
            <w:tcW w:w="800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CCC779E" w14:textId="390E486E" w:rsidR="00574129" w:rsidRPr="00574129" w:rsidRDefault="00574129" w:rsidP="005741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5B15B726" w14:textId="5FE9A678" w:rsidR="00574129" w:rsidRPr="00574129" w:rsidRDefault="00574129" w:rsidP="005741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6B2002F8" w14:textId="33968C7A" w:rsidR="00574129" w:rsidRPr="00574129" w:rsidRDefault="00574129" w:rsidP="005741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b/>
                <w:sz w:val="18"/>
                <w:szCs w:val="18"/>
              </w:rPr>
              <w:t>Page</w:t>
            </w:r>
          </w:p>
        </w:tc>
      </w:tr>
      <w:tr w:rsidR="00574129" w:rsidRPr="00574129" w14:paraId="0764CAC3" w14:textId="77777777" w:rsidTr="00F878E7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298250DC" w14:textId="2CE7949F" w:rsidR="00574129" w:rsidRPr="00574129" w:rsidRDefault="00574129" w:rsidP="005741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b/>
                <w:sz w:val="18"/>
                <w:szCs w:val="18"/>
              </w:rPr>
              <w:t>Title and abstract</w:t>
            </w:r>
          </w:p>
        </w:tc>
      </w:tr>
      <w:tr w:rsidR="00574129" w:rsidRPr="00574129" w14:paraId="6E73EE41" w14:textId="77777777" w:rsidTr="00574129">
        <w:trPr>
          <w:jc w:val="center"/>
        </w:trPr>
        <w:tc>
          <w:tcPr>
            <w:tcW w:w="1555" w:type="dxa"/>
            <w:shd w:val="clear" w:color="auto" w:fill="auto"/>
            <w:vAlign w:val="center"/>
          </w:tcPr>
          <w:p w14:paraId="40C34F37" w14:textId="77777777" w:rsidR="00574129" w:rsidRPr="00574129" w:rsidRDefault="00574129" w:rsidP="00574129">
            <w:pPr>
              <w:ind w:left="15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Title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FC2C98C" w14:textId="77777777" w:rsidR="00574129" w:rsidRPr="00574129" w:rsidRDefault="00574129" w:rsidP="0057412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EBACE2A" w14:textId="01454FE5" w:rsidR="00574129" w:rsidRPr="00574129" w:rsidRDefault="00574129" w:rsidP="00574129">
            <w:pPr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  <w:r w:rsidRPr="0057412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83CD9E" w14:textId="77777777" w:rsidR="00574129" w:rsidRPr="00574129" w:rsidRDefault="00574129" w:rsidP="00574129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eastAsia="Malgun Gothic" w:hAnsi="Times New Roman" w:cs="Times New Roman"/>
                <w:sz w:val="18"/>
                <w:szCs w:val="18"/>
              </w:rPr>
              <w:t>1-5</w:t>
            </w:r>
          </w:p>
        </w:tc>
      </w:tr>
      <w:tr w:rsidR="00574129" w:rsidRPr="00574129" w14:paraId="0A634A3B" w14:textId="77777777" w:rsidTr="00574129">
        <w:trPr>
          <w:jc w:val="center"/>
        </w:trPr>
        <w:tc>
          <w:tcPr>
            <w:tcW w:w="1555" w:type="dxa"/>
            <w:shd w:val="clear" w:color="auto" w:fill="auto"/>
            <w:vAlign w:val="center"/>
          </w:tcPr>
          <w:p w14:paraId="708814DE" w14:textId="77777777" w:rsidR="00574129" w:rsidRPr="00574129" w:rsidRDefault="00574129" w:rsidP="00574129">
            <w:pPr>
              <w:ind w:left="15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Abstract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F958029" w14:textId="77777777" w:rsidR="00574129" w:rsidRPr="00574129" w:rsidRDefault="00574129" w:rsidP="0057412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56273F2" w14:textId="77777777" w:rsidR="00574129" w:rsidRPr="00574129" w:rsidRDefault="00574129" w:rsidP="00574129">
            <w:pPr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 xml:space="preserve">Provide a summary of objectives, </w:t>
            </w:r>
            <w:r w:rsidRPr="00574129">
              <w:rPr>
                <w:rStyle w:val="CommentReference"/>
                <w:rFonts w:ascii="Times New Roman" w:hAnsi="Times New Roman" w:cs="Times New Roman"/>
                <w:sz w:val="18"/>
                <w:szCs w:val="18"/>
              </w:rPr>
              <w:t>study design, setting, participants, sample size</w:t>
            </w: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06D697" w14:textId="77777777" w:rsidR="00574129" w:rsidRPr="00574129" w:rsidRDefault="00574129" w:rsidP="00574129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eastAsia="Malgun Gothic" w:hAnsi="Times New Roman" w:cs="Times New Roman"/>
                <w:sz w:val="18"/>
                <w:szCs w:val="18"/>
              </w:rPr>
              <w:t>1-5</w:t>
            </w:r>
          </w:p>
        </w:tc>
      </w:tr>
      <w:tr w:rsidR="00574129" w:rsidRPr="00574129" w14:paraId="51C524EB" w14:textId="77777777" w:rsidTr="00F878E7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E237827" w14:textId="77777777" w:rsidR="00574129" w:rsidRPr="00574129" w:rsidRDefault="00574129" w:rsidP="005741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b/>
                <w:sz w:val="18"/>
                <w:szCs w:val="18"/>
              </w:rPr>
              <w:t>Introduction</w:t>
            </w:r>
          </w:p>
        </w:tc>
      </w:tr>
      <w:tr w:rsidR="00574129" w:rsidRPr="00574129" w14:paraId="44FB922B" w14:textId="77777777" w:rsidTr="00574129">
        <w:trPr>
          <w:jc w:val="center"/>
        </w:trPr>
        <w:tc>
          <w:tcPr>
            <w:tcW w:w="1555" w:type="dxa"/>
            <w:vMerge w:val="restart"/>
            <w:shd w:val="clear" w:color="auto" w:fill="auto"/>
            <w:vAlign w:val="center"/>
          </w:tcPr>
          <w:p w14:paraId="1326206B" w14:textId="77777777" w:rsidR="00574129" w:rsidRPr="00574129" w:rsidRDefault="00574129" w:rsidP="00574129">
            <w:pPr>
              <w:ind w:left="15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Background and objectives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8B66291" w14:textId="77777777" w:rsidR="00574129" w:rsidRPr="00574129" w:rsidRDefault="00574129" w:rsidP="0057412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7F02945" w14:textId="77777777" w:rsidR="00574129" w:rsidRPr="00574129" w:rsidRDefault="00574129" w:rsidP="0057412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36C18AD" w14:textId="77777777" w:rsidR="00574129" w:rsidRPr="00574129" w:rsidRDefault="00574129" w:rsidP="00574129">
            <w:pPr>
              <w:tabs>
                <w:tab w:val="left" w:pos="742"/>
              </w:tabs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eastAsia="Malgun Gothic" w:hAnsi="Times New Roman" w:cs="Times New Roman"/>
                <w:sz w:val="18"/>
                <w:szCs w:val="18"/>
              </w:rPr>
              <w:t>6-7</w:t>
            </w:r>
          </w:p>
        </w:tc>
      </w:tr>
      <w:tr w:rsidR="00574129" w:rsidRPr="00574129" w14:paraId="4227E9EA" w14:textId="77777777" w:rsidTr="00574129">
        <w:trPr>
          <w:trHeight w:val="323"/>
          <w:jc w:val="center"/>
        </w:trPr>
        <w:tc>
          <w:tcPr>
            <w:tcW w:w="1555" w:type="dxa"/>
            <w:vMerge/>
            <w:shd w:val="clear" w:color="auto" w:fill="auto"/>
          </w:tcPr>
          <w:p w14:paraId="022355FD" w14:textId="77777777" w:rsidR="00574129" w:rsidRPr="00574129" w:rsidRDefault="00574129" w:rsidP="00574129">
            <w:pPr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20A680A3" w14:textId="77777777" w:rsidR="00574129" w:rsidRPr="00574129" w:rsidRDefault="00574129" w:rsidP="0057412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EA1A9C3" w14:textId="77777777" w:rsidR="00574129" w:rsidRPr="00574129" w:rsidRDefault="00574129" w:rsidP="0057412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AFA5F55" w14:textId="77777777" w:rsidR="00574129" w:rsidRPr="00574129" w:rsidRDefault="00574129" w:rsidP="00574129">
            <w:pPr>
              <w:tabs>
                <w:tab w:val="left" w:pos="742"/>
              </w:tabs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eastAsia="Malgun Gothic" w:hAnsi="Times New Roman" w:cs="Times New Roman"/>
                <w:sz w:val="18"/>
                <w:szCs w:val="18"/>
              </w:rPr>
              <w:t>6-7</w:t>
            </w:r>
          </w:p>
        </w:tc>
      </w:tr>
      <w:tr w:rsidR="00574129" w:rsidRPr="00574129" w14:paraId="5719B019" w14:textId="77777777" w:rsidTr="00F878E7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0458C07" w14:textId="77777777" w:rsidR="00574129" w:rsidRPr="00574129" w:rsidRDefault="00574129" w:rsidP="00574129">
            <w:pPr>
              <w:tabs>
                <w:tab w:val="left" w:pos="969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b/>
                <w:sz w:val="18"/>
                <w:szCs w:val="18"/>
              </w:rPr>
              <w:t>Methods</w:t>
            </w:r>
          </w:p>
        </w:tc>
      </w:tr>
      <w:tr w:rsidR="00574129" w:rsidRPr="00574129" w14:paraId="6A191C8F" w14:textId="77777777" w:rsidTr="00574129">
        <w:trPr>
          <w:jc w:val="center"/>
        </w:trPr>
        <w:tc>
          <w:tcPr>
            <w:tcW w:w="1555" w:type="dxa"/>
            <w:vMerge w:val="restart"/>
            <w:shd w:val="clear" w:color="auto" w:fill="auto"/>
            <w:vAlign w:val="center"/>
          </w:tcPr>
          <w:p w14:paraId="0F859AD5" w14:textId="77777777" w:rsidR="00574129" w:rsidRPr="00574129" w:rsidRDefault="00574129" w:rsidP="00574129">
            <w:pPr>
              <w:ind w:left="15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Source of data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3919880" w14:textId="77777777" w:rsidR="00574129" w:rsidRPr="00574129" w:rsidRDefault="00574129" w:rsidP="0057412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394260A" w14:textId="77777777" w:rsidR="00574129" w:rsidRPr="00574129" w:rsidRDefault="00574129" w:rsidP="0057412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58428AB" w14:textId="77777777" w:rsidR="00574129" w:rsidRPr="00574129" w:rsidRDefault="00574129" w:rsidP="00574129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eastAsia="Malgun Gothic" w:hAnsi="Times New Roman" w:cs="Times New Roman"/>
                <w:sz w:val="18"/>
                <w:szCs w:val="18"/>
              </w:rPr>
              <w:t>8-11</w:t>
            </w:r>
          </w:p>
        </w:tc>
      </w:tr>
      <w:tr w:rsidR="00574129" w:rsidRPr="00574129" w14:paraId="3237E446" w14:textId="77777777" w:rsidTr="00574129">
        <w:trPr>
          <w:jc w:val="center"/>
        </w:trPr>
        <w:tc>
          <w:tcPr>
            <w:tcW w:w="1555" w:type="dxa"/>
            <w:vMerge/>
            <w:shd w:val="clear" w:color="auto" w:fill="auto"/>
            <w:vAlign w:val="center"/>
          </w:tcPr>
          <w:p w14:paraId="60697E47" w14:textId="77777777" w:rsidR="00574129" w:rsidRPr="00574129" w:rsidRDefault="00574129" w:rsidP="00574129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4A1E4BF3" w14:textId="77777777" w:rsidR="00574129" w:rsidRPr="00574129" w:rsidRDefault="00574129" w:rsidP="0057412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754812C" w14:textId="77777777" w:rsidR="00574129" w:rsidRPr="00574129" w:rsidRDefault="00574129" w:rsidP="0057412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FEC2AEF" w14:textId="77777777" w:rsidR="00574129" w:rsidRPr="00574129" w:rsidRDefault="00574129" w:rsidP="00574129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eastAsia="Malgun Gothic" w:hAnsi="Times New Roman" w:cs="Times New Roman"/>
                <w:sz w:val="18"/>
                <w:szCs w:val="18"/>
              </w:rPr>
              <w:t>8-11</w:t>
            </w:r>
          </w:p>
        </w:tc>
      </w:tr>
      <w:tr w:rsidR="00574129" w:rsidRPr="00574129" w14:paraId="45BDA0DE" w14:textId="77777777" w:rsidTr="00574129">
        <w:trPr>
          <w:jc w:val="center"/>
        </w:trPr>
        <w:tc>
          <w:tcPr>
            <w:tcW w:w="1555" w:type="dxa"/>
            <w:vMerge w:val="restart"/>
            <w:shd w:val="clear" w:color="auto" w:fill="auto"/>
            <w:vAlign w:val="center"/>
          </w:tcPr>
          <w:p w14:paraId="253D15EB" w14:textId="77777777" w:rsidR="00574129" w:rsidRPr="00574129" w:rsidRDefault="00574129" w:rsidP="00574129">
            <w:pPr>
              <w:ind w:left="15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37E8C99" w14:textId="77777777" w:rsidR="00574129" w:rsidRPr="00574129" w:rsidRDefault="00574129" w:rsidP="0057412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8E49437" w14:textId="77777777" w:rsidR="00574129" w:rsidRPr="00574129" w:rsidRDefault="00574129" w:rsidP="0057412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16B22A" w14:textId="77777777" w:rsidR="00574129" w:rsidRPr="00574129" w:rsidRDefault="00574129" w:rsidP="00574129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eastAsia="Malgun Gothic" w:hAnsi="Times New Roman" w:cs="Times New Roman"/>
                <w:sz w:val="18"/>
                <w:szCs w:val="18"/>
              </w:rPr>
              <w:t>8-11</w:t>
            </w:r>
          </w:p>
        </w:tc>
      </w:tr>
      <w:tr w:rsidR="00574129" w:rsidRPr="00574129" w14:paraId="6FB4A9BE" w14:textId="77777777" w:rsidTr="00574129">
        <w:trPr>
          <w:jc w:val="center"/>
        </w:trPr>
        <w:tc>
          <w:tcPr>
            <w:tcW w:w="1555" w:type="dxa"/>
            <w:vMerge/>
            <w:shd w:val="clear" w:color="auto" w:fill="auto"/>
            <w:vAlign w:val="center"/>
          </w:tcPr>
          <w:p w14:paraId="16D1338D" w14:textId="77777777" w:rsidR="00574129" w:rsidRPr="00574129" w:rsidRDefault="00574129" w:rsidP="00574129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72B365F6" w14:textId="77777777" w:rsidR="00574129" w:rsidRPr="00574129" w:rsidRDefault="00574129" w:rsidP="0057412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75B81FB" w14:textId="77777777" w:rsidR="00574129" w:rsidRPr="00574129" w:rsidRDefault="00574129" w:rsidP="0057412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C965E83" w14:textId="77777777" w:rsidR="00574129" w:rsidRPr="00574129" w:rsidRDefault="00574129" w:rsidP="00574129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eastAsia="Malgun Gothic" w:hAnsi="Times New Roman" w:cs="Times New Roman"/>
                <w:sz w:val="18"/>
                <w:szCs w:val="18"/>
              </w:rPr>
              <w:t>8-11</w:t>
            </w:r>
          </w:p>
        </w:tc>
      </w:tr>
      <w:tr w:rsidR="00574129" w:rsidRPr="00574129" w14:paraId="7E414EDE" w14:textId="77777777" w:rsidTr="00574129">
        <w:trPr>
          <w:jc w:val="center"/>
        </w:trPr>
        <w:tc>
          <w:tcPr>
            <w:tcW w:w="1555" w:type="dxa"/>
            <w:vMerge/>
            <w:shd w:val="clear" w:color="auto" w:fill="auto"/>
            <w:vAlign w:val="center"/>
          </w:tcPr>
          <w:p w14:paraId="00E0DC48" w14:textId="77777777" w:rsidR="00574129" w:rsidRPr="00574129" w:rsidRDefault="00574129" w:rsidP="00574129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4D6F6C2E" w14:textId="77777777" w:rsidR="00574129" w:rsidRPr="00574129" w:rsidRDefault="00574129" w:rsidP="0057412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695F921" w14:textId="77777777" w:rsidR="00574129" w:rsidRPr="00574129" w:rsidRDefault="00574129" w:rsidP="0057412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28332D2" w14:textId="77777777" w:rsidR="00574129" w:rsidRPr="00574129" w:rsidRDefault="00574129" w:rsidP="00574129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eastAsia="Malgun Gothic" w:hAnsi="Times New Roman" w:cs="Times New Roman"/>
                <w:sz w:val="18"/>
                <w:szCs w:val="18"/>
              </w:rPr>
              <w:t>8-11</w:t>
            </w:r>
          </w:p>
        </w:tc>
      </w:tr>
      <w:tr w:rsidR="00574129" w:rsidRPr="00574129" w14:paraId="3D1CBE85" w14:textId="77777777" w:rsidTr="00574129">
        <w:trPr>
          <w:jc w:val="center"/>
        </w:trPr>
        <w:tc>
          <w:tcPr>
            <w:tcW w:w="1555" w:type="dxa"/>
            <w:vMerge w:val="restart"/>
            <w:shd w:val="clear" w:color="auto" w:fill="auto"/>
            <w:vAlign w:val="center"/>
          </w:tcPr>
          <w:p w14:paraId="2A7B9DC7" w14:textId="77777777" w:rsidR="00574129" w:rsidRPr="00574129" w:rsidRDefault="00574129" w:rsidP="00574129">
            <w:pPr>
              <w:ind w:left="15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360A0E6" w14:textId="77777777" w:rsidR="00574129" w:rsidRPr="00574129" w:rsidRDefault="00574129" w:rsidP="0057412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D098DF2" w14:textId="77777777" w:rsidR="00574129" w:rsidRPr="00574129" w:rsidRDefault="00574129" w:rsidP="0057412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973017" w14:textId="77777777" w:rsidR="00574129" w:rsidRPr="00574129" w:rsidRDefault="00574129" w:rsidP="00574129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eastAsia="Malgun Gothic" w:hAnsi="Times New Roman" w:cs="Times New Roman"/>
                <w:sz w:val="18"/>
                <w:szCs w:val="18"/>
              </w:rPr>
              <w:t>8-11</w:t>
            </w:r>
          </w:p>
        </w:tc>
      </w:tr>
      <w:tr w:rsidR="00574129" w:rsidRPr="00574129" w14:paraId="6B890164" w14:textId="77777777" w:rsidTr="00574129">
        <w:trPr>
          <w:jc w:val="center"/>
        </w:trPr>
        <w:tc>
          <w:tcPr>
            <w:tcW w:w="1555" w:type="dxa"/>
            <w:vMerge/>
            <w:shd w:val="clear" w:color="auto" w:fill="auto"/>
            <w:vAlign w:val="center"/>
          </w:tcPr>
          <w:p w14:paraId="12C5B7D4" w14:textId="77777777" w:rsidR="00574129" w:rsidRPr="00574129" w:rsidRDefault="00574129" w:rsidP="00574129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462A0CBE" w14:textId="77777777" w:rsidR="00574129" w:rsidRPr="00574129" w:rsidRDefault="00574129" w:rsidP="0057412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637AEDD" w14:textId="77777777" w:rsidR="00574129" w:rsidRPr="00574129" w:rsidRDefault="00574129" w:rsidP="0057412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13C25F5" w14:textId="77777777" w:rsidR="00574129" w:rsidRPr="00574129" w:rsidRDefault="00574129" w:rsidP="00574129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eastAsia="Malgun Gothic" w:hAnsi="Times New Roman" w:cs="Times New Roman"/>
                <w:sz w:val="18"/>
                <w:szCs w:val="18"/>
              </w:rPr>
              <w:t>8-11</w:t>
            </w:r>
          </w:p>
        </w:tc>
      </w:tr>
      <w:tr w:rsidR="00574129" w:rsidRPr="00574129" w14:paraId="726D10B3" w14:textId="77777777" w:rsidTr="00574129">
        <w:trPr>
          <w:jc w:val="center"/>
        </w:trPr>
        <w:tc>
          <w:tcPr>
            <w:tcW w:w="1555" w:type="dxa"/>
            <w:vMerge w:val="restart"/>
            <w:shd w:val="clear" w:color="auto" w:fill="auto"/>
            <w:vAlign w:val="center"/>
          </w:tcPr>
          <w:p w14:paraId="02074DEC" w14:textId="77777777" w:rsidR="00574129" w:rsidRPr="00574129" w:rsidRDefault="00574129" w:rsidP="00574129">
            <w:pPr>
              <w:ind w:left="157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Predictors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D44FC1F" w14:textId="77777777" w:rsidR="00574129" w:rsidRPr="00574129" w:rsidRDefault="00574129" w:rsidP="0057412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89239C" w14:textId="77777777" w:rsidR="00574129" w:rsidRPr="00574129" w:rsidRDefault="00574129" w:rsidP="0057412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A27C2E8" w14:textId="77777777" w:rsidR="00574129" w:rsidRPr="00574129" w:rsidRDefault="00574129" w:rsidP="00574129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eastAsia="Malgun Gothic" w:hAnsi="Times New Roman" w:cs="Times New Roman"/>
                <w:sz w:val="18"/>
                <w:szCs w:val="18"/>
              </w:rPr>
              <w:t>8-11</w:t>
            </w:r>
          </w:p>
        </w:tc>
      </w:tr>
      <w:tr w:rsidR="00574129" w:rsidRPr="00574129" w14:paraId="31E47E2C" w14:textId="77777777" w:rsidTr="00574129">
        <w:trPr>
          <w:jc w:val="center"/>
        </w:trPr>
        <w:tc>
          <w:tcPr>
            <w:tcW w:w="1555" w:type="dxa"/>
            <w:vMerge/>
            <w:shd w:val="clear" w:color="auto" w:fill="auto"/>
            <w:vAlign w:val="center"/>
          </w:tcPr>
          <w:p w14:paraId="5D269BBC" w14:textId="77777777" w:rsidR="00574129" w:rsidRPr="00574129" w:rsidRDefault="00574129" w:rsidP="00574129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2D316D1D" w14:textId="77777777" w:rsidR="00574129" w:rsidRPr="00574129" w:rsidRDefault="00574129" w:rsidP="0057412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33C800" w14:textId="77777777" w:rsidR="00574129" w:rsidRPr="00574129" w:rsidRDefault="00574129" w:rsidP="0057412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8C995E" w14:textId="77777777" w:rsidR="00574129" w:rsidRPr="00574129" w:rsidRDefault="00574129" w:rsidP="00574129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eastAsia="Malgun Gothic" w:hAnsi="Times New Roman" w:cs="Times New Roman"/>
                <w:sz w:val="18"/>
                <w:szCs w:val="18"/>
              </w:rPr>
              <w:t>8-11</w:t>
            </w:r>
          </w:p>
        </w:tc>
      </w:tr>
      <w:tr w:rsidR="00574129" w:rsidRPr="00574129" w14:paraId="443116BE" w14:textId="77777777" w:rsidTr="00574129">
        <w:trPr>
          <w:jc w:val="center"/>
        </w:trPr>
        <w:tc>
          <w:tcPr>
            <w:tcW w:w="1555" w:type="dxa"/>
            <w:shd w:val="clear" w:color="auto" w:fill="auto"/>
            <w:vAlign w:val="center"/>
          </w:tcPr>
          <w:p w14:paraId="25C91B5A" w14:textId="77777777" w:rsidR="00574129" w:rsidRPr="00574129" w:rsidRDefault="00574129" w:rsidP="00574129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F2B1C78" w14:textId="77777777" w:rsidR="00574129" w:rsidRPr="00574129" w:rsidRDefault="00574129" w:rsidP="0057412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EFFA18" w14:textId="77777777" w:rsidR="00574129" w:rsidRPr="00574129" w:rsidRDefault="00574129" w:rsidP="00574129">
            <w:pPr>
              <w:pStyle w:val="ListParagraph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85A1DAB" w14:textId="77777777" w:rsidR="00574129" w:rsidRPr="00574129" w:rsidRDefault="00574129" w:rsidP="00574129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eastAsia="Malgun Gothic" w:hAnsi="Times New Roman" w:cs="Times New Roman"/>
                <w:sz w:val="18"/>
                <w:szCs w:val="18"/>
              </w:rPr>
              <w:t>8-11</w:t>
            </w:r>
          </w:p>
        </w:tc>
      </w:tr>
      <w:tr w:rsidR="00574129" w:rsidRPr="00574129" w14:paraId="1F915A0D" w14:textId="77777777" w:rsidTr="00574129">
        <w:trPr>
          <w:jc w:val="center"/>
        </w:trPr>
        <w:tc>
          <w:tcPr>
            <w:tcW w:w="1555" w:type="dxa"/>
            <w:shd w:val="clear" w:color="auto" w:fill="auto"/>
            <w:vAlign w:val="center"/>
          </w:tcPr>
          <w:p w14:paraId="2A4246E6" w14:textId="77777777" w:rsidR="00574129" w:rsidRPr="00574129" w:rsidRDefault="00574129" w:rsidP="00574129">
            <w:pPr>
              <w:ind w:left="15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Missing data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BA6B128" w14:textId="77777777" w:rsidR="00574129" w:rsidRPr="00574129" w:rsidRDefault="00574129" w:rsidP="0057412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4E72FEF" w14:textId="77777777" w:rsidR="00574129" w:rsidRPr="00574129" w:rsidRDefault="00574129" w:rsidP="00574129">
            <w:pPr>
              <w:pStyle w:val="ListParagraph"/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426CCF3" w14:textId="77777777" w:rsidR="00574129" w:rsidRPr="00574129" w:rsidRDefault="00574129" w:rsidP="00574129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eastAsia="Malgun Gothic" w:hAnsi="Times New Roman" w:cs="Times New Roman"/>
                <w:sz w:val="18"/>
                <w:szCs w:val="18"/>
              </w:rPr>
              <w:t>8-11</w:t>
            </w:r>
          </w:p>
        </w:tc>
      </w:tr>
      <w:tr w:rsidR="00574129" w:rsidRPr="00574129" w14:paraId="6390CD5B" w14:textId="77777777" w:rsidTr="00574129">
        <w:trPr>
          <w:jc w:val="center"/>
        </w:trPr>
        <w:tc>
          <w:tcPr>
            <w:tcW w:w="1555" w:type="dxa"/>
            <w:vMerge w:val="restart"/>
            <w:shd w:val="clear" w:color="auto" w:fill="auto"/>
            <w:vAlign w:val="center"/>
          </w:tcPr>
          <w:p w14:paraId="26385B0C" w14:textId="77777777" w:rsidR="00574129" w:rsidRPr="00574129" w:rsidRDefault="00574129" w:rsidP="00574129">
            <w:pPr>
              <w:ind w:left="157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Statistical analysis methods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B09A949" w14:textId="77777777" w:rsidR="00574129" w:rsidRPr="00574129" w:rsidRDefault="00574129" w:rsidP="0057412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CB02BC4" w14:textId="77777777" w:rsidR="00574129" w:rsidRPr="00574129" w:rsidRDefault="00574129" w:rsidP="0057412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BB44E" w14:textId="77777777" w:rsidR="00574129" w:rsidRPr="00574129" w:rsidRDefault="00574129" w:rsidP="00574129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eastAsia="Malgun Gothic" w:hAnsi="Times New Roman" w:cs="Times New Roman"/>
                <w:sz w:val="18"/>
                <w:szCs w:val="18"/>
              </w:rPr>
              <w:t>8-11</w:t>
            </w:r>
          </w:p>
        </w:tc>
      </w:tr>
      <w:tr w:rsidR="00574129" w:rsidRPr="00574129" w14:paraId="6A1107A4" w14:textId="77777777" w:rsidTr="00574129">
        <w:trPr>
          <w:trHeight w:val="325"/>
          <w:jc w:val="center"/>
        </w:trPr>
        <w:tc>
          <w:tcPr>
            <w:tcW w:w="1555" w:type="dxa"/>
            <w:vMerge/>
            <w:shd w:val="clear" w:color="auto" w:fill="auto"/>
            <w:vAlign w:val="center"/>
          </w:tcPr>
          <w:p w14:paraId="4522FEAA" w14:textId="77777777" w:rsidR="00574129" w:rsidRPr="00574129" w:rsidRDefault="00574129" w:rsidP="00574129">
            <w:pPr>
              <w:ind w:left="142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6A909B18" w14:textId="77777777" w:rsidR="00574129" w:rsidRPr="00574129" w:rsidRDefault="00574129" w:rsidP="0057412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89AD1AB" w14:textId="77777777" w:rsidR="00574129" w:rsidRPr="00574129" w:rsidRDefault="00574129" w:rsidP="0057412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66A60D0" w14:textId="77777777" w:rsidR="00574129" w:rsidRPr="00574129" w:rsidRDefault="00574129" w:rsidP="00574129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eastAsia="Malgun Gothic" w:hAnsi="Times New Roman" w:cs="Times New Roman"/>
                <w:sz w:val="18"/>
                <w:szCs w:val="18"/>
              </w:rPr>
              <w:t>8-11</w:t>
            </w:r>
          </w:p>
        </w:tc>
      </w:tr>
      <w:tr w:rsidR="00574129" w:rsidRPr="00574129" w14:paraId="4907699A" w14:textId="77777777" w:rsidTr="00574129">
        <w:trPr>
          <w:trHeight w:val="400"/>
          <w:jc w:val="center"/>
        </w:trPr>
        <w:tc>
          <w:tcPr>
            <w:tcW w:w="1555" w:type="dxa"/>
            <w:vMerge/>
            <w:shd w:val="clear" w:color="auto" w:fill="auto"/>
            <w:vAlign w:val="center"/>
          </w:tcPr>
          <w:p w14:paraId="2A5F16FD" w14:textId="77777777" w:rsidR="00574129" w:rsidRPr="00574129" w:rsidRDefault="00574129" w:rsidP="00574129">
            <w:pPr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1D01BDC8" w14:textId="77777777" w:rsidR="00574129" w:rsidRPr="00574129" w:rsidRDefault="00574129" w:rsidP="0057412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6DA5B46" w14:textId="77777777" w:rsidR="00574129" w:rsidRPr="00574129" w:rsidRDefault="00574129" w:rsidP="0057412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1EC806B" w14:textId="77777777" w:rsidR="00574129" w:rsidRPr="00574129" w:rsidRDefault="00574129" w:rsidP="00574129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eastAsia="Malgun Gothic" w:hAnsi="Times New Roman" w:cs="Times New Roman"/>
                <w:sz w:val="18"/>
                <w:szCs w:val="18"/>
              </w:rPr>
              <w:t>8-11</w:t>
            </w:r>
          </w:p>
        </w:tc>
      </w:tr>
      <w:tr w:rsidR="00574129" w:rsidRPr="00574129" w14:paraId="38240AE4" w14:textId="77777777" w:rsidTr="00574129">
        <w:trPr>
          <w:trHeight w:val="107"/>
          <w:jc w:val="center"/>
        </w:trPr>
        <w:tc>
          <w:tcPr>
            <w:tcW w:w="1555" w:type="dxa"/>
            <w:shd w:val="clear" w:color="auto" w:fill="auto"/>
            <w:vAlign w:val="center"/>
          </w:tcPr>
          <w:p w14:paraId="3C6B25E4" w14:textId="77777777" w:rsidR="00574129" w:rsidRPr="00574129" w:rsidRDefault="00574129" w:rsidP="00574129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Risk groups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759979B6" w14:textId="77777777" w:rsidR="00574129" w:rsidRPr="00574129" w:rsidRDefault="00574129" w:rsidP="0057412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BDF2BD0" w14:textId="77777777" w:rsidR="00574129" w:rsidRPr="00574129" w:rsidRDefault="00574129" w:rsidP="00574129">
            <w:pPr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BA0853B" w14:textId="77777777" w:rsidR="00574129" w:rsidRPr="00574129" w:rsidRDefault="00574129" w:rsidP="00574129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eastAsia="Malgun Gothic" w:hAnsi="Times New Roman" w:cs="Times New Roman"/>
                <w:sz w:val="18"/>
                <w:szCs w:val="18"/>
              </w:rPr>
              <w:t>8-11</w:t>
            </w:r>
          </w:p>
        </w:tc>
      </w:tr>
      <w:tr w:rsidR="00574129" w:rsidRPr="00574129" w14:paraId="19A39544" w14:textId="77777777" w:rsidTr="00F878E7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9C29A3A" w14:textId="77777777" w:rsidR="00574129" w:rsidRPr="00574129" w:rsidRDefault="00574129" w:rsidP="005741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b/>
                <w:sz w:val="18"/>
                <w:szCs w:val="18"/>
              </w:rPr>
              <w:t>Results</w:t>
            </w:r>
          </w:p>
        </w:tc>
      </w:tr>
      <w:tr w:rsidR="00574129" w:rsidRPr="00574129" w14:paraId="22A2A54F" w14:textId="77777777" w:rsidTr="00574129">
        <w:trPr>
          <w:jc w:val="center"/>
        </w:trPr>
        <w:tc>
          <w:tcPr>
            <w:tcW w:w="1555" w:type="dxa"/>
            <w:vMerge w:val="restart"/>
            <w:shd w:val="clear" w:color="auto" w:fill="auto"/>
            <w:vAlign w:val="center"/>
          </w:tcPr>
          <w:p w14:paraId="33A1FE49" w14:textId="77777777" w:rsidR="00574129" w:rsidRPr="00574129" w:rsidRDefault="00574129" w:rsidP="00574129">
            <w:pPr>
              <w:ind w:left="15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8A51347" w14:textId="77777777" w:rsidR="00574129" w:rsidRPr="00574129" w:rsidRDefault="00574129" w:rsidP="0057412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FE1860D" w14:textId="77777777" w:rsidR="00574129" w:rsidRPr="00574129" w:rsidRDefault="00574129" w:rsidP="0057412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9E072D9" w14:textId="77777777" w:rsidR="00574129" w:rsidRPr="00574129" w:rsidRDefault="00574129" w:rsidP="00574129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eastAsia="Malgun Gothic" w:hAnsi="Times New Roman" w:cs="Times New Roman"/>
                <w:sz w:val="18"/>
                <w:szCs w:val="18"/>
              </w:rPr>
              <w:t>12-13</w:t>
            </w:r>
          </w:p>
        </w:tc>
      </w:tr>
      <w:tr w:rsidR="00574129" w:rsidRPr="00574129" w14:paraId="0DCAB067" w14:textId="77777777" w:rsidTr="00574129">
        <w:trPr>
          <w:jc w:val="center"/>
        </w:trPr>
        <w:tc>
          <w:tcPr>
            <w:tcW w:w="1555" w:type="dxa"/>
            <w:vMerge/>
            <w:shd w:val="clear" w:color="auto" w:fill="auto"/>
            <w:vAlign w:val="center"/>
          </w:tcPr>
          <w:p w14:paraId="54AC7D32" w14:textId="77777777" w:rsidR="00574129" w:rsidRPr="00574129" w:rsidRDefault="00574129" w:rsidP="00574129">
            <w:pPr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784BDB86" w14:textId="77777777" w:rsidR="00574129" w:rsidRPr="00574129" w:rsidRDefault="00574129" w:rsidP="0057412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131A742" w14:textId="77777777" w:rsidR="00574129" w:rsidRPr="00574129" w:rsidRDefault="00574129" w:rsidP="0057412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A40F4" w14:textId="77777777" w:rsidR="00574129" w:rsidRPr="00574129" w:rsidRDefault="00574129" w:rsidP="00574129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eastAsia="Malgun Gothic" w:hAnsi="Times New Roman" w:cs="Times New Roman"/>
                <w:sz w:val="18"/>
                <w:szCs w:val="18"/>
              </w:rPr>
              <w:t>12-13</w:t>
            </w:r>
          </w:p>
        </w:tc>
      </w:tr>
      <w:tr w:rsidR="00574129" w:rsidRPr="00574129" w14:paraId="6956C27B" w14:textId="77777777" w:rsidTr="00574129">
        <w:trPr>
          <w:jc w:val="center"/>
        </w:trPr>
        <w:tc>
          <w:tcPr>
            <w:tcW w:w="1555" w:type="dxa"/>
            <w:vMerge w:val="restart"/>
            <w:shd w:val="clear" w:color="auto" w:fill="auto"/>
            <w:vAlign w:val="center"/>
          </w:tcPr>
          <w:p w14:paraId="33DE1824" w14:textId="77777777" w:rsidR="00574129" w:rsidRPr="00574129" w:rsidRDefault="00574129" w:rsidP="00574129">
            <w:pPr>
              <w:ind w:left="15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 xml:space="preserve">Model development 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6A50E3CF" w14:textId="77777777" w:rsidR="00574129" w:rsidRPr="00574129" w:rsidRDefault="00574129" w:rsidP="0057412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C406806" w14:textId="77777777" w:rsidR="00574129" w:rsidRPr="00574129" w:rsidRDefault="00574129" w:rsidP="0057412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eastAsiaTheme="majorEastAsia" w:hAnsi="Times New Roman" w:cs="Times New Roman"/>
                <w:i/>
                <w:iCs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DE37045" w14:textId="77777777" w:rsidR="00574129" w:rsidRPr="00574129" w:rsidRDefault="00574129" w:rsidP="00574129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eastAsia="Malgun Gothic" w:hAnsi="Times New Roman" w:cs="Times New Roman"/>
                <w:sz w:val="18"/>
                <w:szCs w:val="18"/>
              </w:rPr>
              <w:t>12-13</w:t>
            </w:r>
          </w:p>
        </w:tc>
      </w:tr>
      <w:tr w:rsidR="00574129" w:rsidRPr="00574129" w14:paraId="23766FC6" w14:textId="77777777" w:rsidTr="00574129">
        <w:trPr>
          <w:jc w:val="center"/>
        </w:trPr>
        <w:tc>
          <w:tcPr>
            <w:tcW w:w="1555" w:type="dxa"/>
            <w:vMerge/>
            <w:shd w:val="clear" w:color="auto" w:fill="auto"/>
            <w:vAlign w:val="center"/>
          </w:tcPr>
          <w:p w14:paraId="406FEA76" w14:textId="77777777" w:rsidR="00574129" w:rsidRPr="00574129" w:rsidRDefault="00574129" w:rsidP="00574129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20827B6C" w14:textId="77777777" w:rsidR="00574129" w:rsidRPr="00574129" w:rsidRDefault="00574129" w:rsidP="0057412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8C5ADCF" w14:textId="77777777" w:rsidR="00574129" w:rsidRPr="00574129" w:rsidRDefault="00574129" w:rsidP="0057412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2A9B44A" w14:textId="77777777" w:rsidR="00574129" w:rsidRPr="00574129" w:rsidRDefault="00574129" w:rsidP="00574129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eastAsia="Malgun Gothic" w:hAnsi="Times New Roman" w:cs="Times New Roman"/>
                <w:sz w:val="18"/>
                <w:szCs w:val="18"/>
              </w:rPr>
              <w:t>12-13</w:t>
            </w:r>
          </w:p>
        </w:tc>
      </w:tr>
      <w:tr w:rsidR="00574129" w:rsidRPr="00574129" w14:paraId="3F129980" w14:textId="77777777" w:rsidTr="00574129">
        <w:trPr>
          <w:jc w:val="center"/>
        </w:trPr>
        <w:tc>
          <w:tcPr>
            <w:tcW w:w="1555" w:type="dxa"/>
            <w:vMerge w:val="restart"/>
            <w:shd w:val="clear" w:color="auto" w:fill="auto"/>
            <w:vAlign w:val="center"/>
          </w:tcPr>
          <w:p w14:paraId="11AAC032" w14:textId="77777777" w:rsidR="00574129" w:rsidRPr="00574129" w:rsidRDefault="00574129" w:rsidP="00574129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Model specification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E9BF9A8" w14:textId="77777777" w:rsidR="00574129" w:rsidRPr="00574129" w:rsidRDefault="00574129" w:rsidP="0057412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0C5846A" w14:textId="77777777" w:rsidR="00574129" w:rsidRPr="00574129" w:rsidRDefault="00574129" w:rsidP="0057412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759CF1" w14:textId="77777777" w:rsidR="00574129" w:rsidRPr="00574129" w:rsidRDefault="00574129" w:rsidP="00574129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eastAsia="Malgun Gothic" w:hAnsi="Times New Roman" w:cs="Times New Roman"/>
                <w:sz w:val="18"/>
                <w:szCs w:val="18"/>
              </w:rPr>
              <w:t>12-13</w:t>
            </w:r>
          </w:p>
        </w:tc>
      </w:tr>
      <w:tr w:rsidR="00574129" w:rsidRPr="00574129" w14:paraId="0ED828F0" w14:textId="77777777" w:rsidTr="00574129">
        <w:trPr>
          <w:jc w:val="center"/>
        </w:trPr>
        <w:tc>
          <w:tcPr>
            <w:tcW w:w="1555" w:type="dxa"/>
            <w:vMerge/>
            <w:shd w:val="clear" w:color="auto" w:fill="auto"/>
            <w:vAlign w:val="center"/>
          </w:tcPr>
          <w:p w14:paraId="47979612" w14:textId="77777777" w:rsidR="00574129" w:rsidRPr="00574129" w:rsidRDefault="00574129" w:rsidP="00574129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1D6510D3" w14:textId="77777777" w:rsidR="00574129" w:rsidRPr="00574129" w:rsidRDefault="00574129" w:rsidP="0057412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4331CA" w14:textId="77777777" w:rsidR="00574129" w:rsidRPr="00574129" w:rsidRDefault="00574129" w:rsidP="0057412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1D9E2A2" w14:textId="77777777" w:rsidR="00574129" w:rsidRPr="00574129" w:rsidRDefault="00574129" w:rsidP="00574129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eastAsia="Malgun Gothic" w:hAnsi="Times New Roman" w:cs="Times New Roman"/>
                <w:sz w:val="18"/>
                <w:szCs w:val="18"/>
              </w:rPr>
              <w:t>12-13</w:t>
            </w:r>
          </w:p>
        </w:tc>
      </w:tr>
      <w:tr w:rsidR="00574129" w:rsidRPr="00574129" w14:paraId="3546560B" w14:textId="77777777" w:rsidTr="00574129">
        <w:trPr>
          <w:trHeight w:val="196"/>
          <w:jc w:val="center"/>
        </w:trPr>
        <w:tc>
          <w:tcPr>
            <w:tcW w:w="1555" w:type="dxa"/>
            <w:shd w:val="clear" w:color="auto" w:fill="auto"/>
            <w:vAlign w:val="center"/>
          </w:tcPr>
          <w:p w14:paraId="15A728A0" w14:textId="77777777" w:rsidR="00574129" w:rsidRPr="00574129" w:rsidRDefault="00574129" w:rsidP="00574129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Model performance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8CE46C2" w14:textId="77777777" w:rsidR="00574129" w:rsidRPr="00574129" w:rsidRDefault="00574129" w:rsidP="0057412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D6901" w14:textId="77777777" w:rsidR="00574129" w:rsidRPr="00574129" w:rsidRDefault="00574129" w:rsidP="0057412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2320DBF" w14:textId="77777777" w:rsidR="00574129" w:rsidRPr="00574129" w:rsidRDefault="00574129" w:rsidP="00574129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eastAsia="Malgun Gothic" w:hAnsi="Times New Roman" w:cs="Times New Roman"/>
                <w:sz w:val="18"/>
                <w:szCs w:val="18"/>
              </w:rPr>
              <w:t>12-13</w:t>
            </w:r>
          </w:p>
        </w:tc>
      </w:tr>
      <w:tr w:rsidR="00574129" w:rsidRPr="00574129" w14:paraId="7FC68625" w14:textId="77777777" w:rsidTr="00F878E7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65FAEEC" w14:textId="77777777" w:rsidR="00574129" w:rsidRPr="00574129" w:rsidRDefault="00574129" w:rsidP="005741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b/>
                <w:sz w:val="18"/>
                <w:szCs w:val="18"/>
              </w:rPr>
              <w:t>Discussion</w:t>
            </w:r>
          </w:p>
        </w:tc>
      </w:tr>
      <w:tr w:rsidR="00574129" w:rsidRPr="00574129" w14:paraId="65561DB4" w14:textId="77777777" w:rsidTr="00574129">
        <w:trPr>
          <w:jc w:val="center"/>
        </w:trPr>
        <w:tc>
          <w:tcPr>
            <w:tcW w:w="1555" w:type="dxa"/>
            <w:shd w:val="clear" w:color="auto" w:fill="auto"/>
            <w:vAlign w:val="center"/>
          </w:tcPr>
          <w:p w14:paraId="7E1547A7" w14:textId="77777777" w:rsidR="00574129" w:rsidRPr="00574129" w:rsidRDefault="00574129" w:rsidP="00574129">
            <w:pPr>
              <w:ind w:left="15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Limitations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16AC895" w14:textId="77777777" w:rsidR="00574129" w:rsidRPr="00574129" w:rsidRDefault="00574129" w:rsidP="0057412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89DB9CB" w14:textId="77777777" w:rsidR="00574129" w:rsidRPr="00574129" w:rsidRDefault="00574129" w:rsidP="00574129">
            <w:pPr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5ED8D64" w14:textId="77777777" w:rsidR="00574129" w:rsidRPr="00574129" w:rsidRDefault="00574129" w:rsidP="00574129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eastAsia="Malgun Gothic" w:hAnsi="Times New Roman" w:cs="Times New Roman"/>
                <w:sz w:val="18"/>
                <w:szCs w:val="18"/>
              </w:rPr>
              <w:t>14-17</w:t>
            </w:r>
          </w:p>
        </w:tc>
      </w:tr>
      <w:tr w:rsidR="00574129" w:rsidRPr="00574129" w14:paraId="78E447A9" w14:textId="77777777" w:rsidTr="00574129">
        <w:trPr>
          <w:trHeight w:val="407"/>
          <w:jc w:val="center"/>
        </w:trPr>
        <w:tc>
          <w:tcPr>
            <w:tcW w:w="1555" w:type="dxa"/>
            <w:shd w:val="clear" w:color="auto" w:fill="auto"/>
            <w:vAlign w:val="center"/>
          </w:tcPr>
          <w:p w14:paraId="33BE5D34" w14:textId="77777777" w:rsidR="00574129" w:rsidRPr="00574129" w:rsidRDefault="00574129" w:rsidP="00574129">
            <w:pPr>
              <w:ind w:left="15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Interpretation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90A736D" w14:textId="77777777" w:rsidR="00574129" w:rsidRPr="00574129" w:rsidRDefault="00574129" w:rsidP="0057412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0FAE6C8" w14:textId="77777777" w:rsidR="00574129" w:rsidRPr="00574129" w:rsidRDefault="00574129" w:rsidP="0057412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4743364" w14:textId="77777777" w:rsidR="00574129" w:rsidRPr="00574129" w:rsidRDefault="00574129" w:rsidP="00574129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eastAsia="Malgun Gothic" w:hAnsi="Times New Roman" w:cs="Times New Roman"/>
                <w:sz w:val="18"/>
                <w:szCs w:val="18"/>
              </w:rPr>
              <w:t>14-17</w:t>
            </w:r>
          </w:p>
        </w:tc>
      </w:tr>
      <w:tr w:rsidR="00574129" w:rsidRPr="00574129" w14:paraId="141317DF" w14:textId="77777777" w:rsidTr="00574129">
        <w:trPr>
          <w:trHeight w:val="265"/>
          <w:jc w:val="center"/>
        </w:trPr>
        <w:tc>
          <w:tcPr>
            <w:tcW w:w="1555" w:type="dxa"/>
            <w:shd w:val="clear" w:color="auto" w:fill="auto"/>
            <w:vAlign w:val="center"/>
          </w:tcPr>
          <w:p w14:paraId="689E1168" w14:textId="77777777" w:rsidR="00574129" w:rsidRPr="00574129" w:rsidRDefault="00574129" w:rsidP="00574129">
            <w:pPr>
              <w:ind w:left="152"/>
              <w:rPr>
                <w:rFonts w:ascii="Times New Roman" w:hAnsi="Times New Roman" w:cs="Times New Roman"/>
                <w:b/>
                <w:strike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Implications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30EBC18" w14:textId="77777777" w:rsidR="00574129" w:rsidRPr="00574129" w:rsidRDefault="00574129" w:rsidP="0057412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529B1E" w14:textId="77777777" w:rsidR="00574129" w:rsidRPr="00574129" w:rsidRDefault="00574129" w:rsidP="00574129">
            <w:pPr>
              <w:ind w:lef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715A2CA" w14:textId="77777777" w:rsidR="00574129" w:rsidRPr="00574129" w:rsidRDefault="00574129" w:rsidP="00574129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eastAsia="Malgun Gothic" w:hAnsi="Times New Roman" w:cs="Times New Roman"/>
                <w:sz w:val="18"/>
                <w:szCs w:val="18"/>
              </w:rPr>
              <w:t>14-17</w:t>
            </w:r>
          </w:p>
        </w:tc>
      </w:tr>
      <w:tr w:rsidR="00574129" w:rsidRPr="00574129" w14:paraId="57BF7CE8" w14:textId="77777777" w:rsidTr="00F878E7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B877C7C" w14:textId="77777777" w:rsidR="00574129" w:rsidRPr="00574129" w:rsidRDefault="00574129" w:rsidP="005741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Other information</w:t>
            </w:r>
          </w:p>
        </w:tc>
      </w:tr>
      <w:tr w:rsidR="00574129" w:rsidRPr="00574129" w14:paraId="03F27BC9" w14:textId="77777777" w:rsidTr="00574129">
        <w:trPr>
          <w:jc w:val="center"/>
        </w:trPr>
        <w:tc>
          <w:tcPr>
            <w:tcW w:w="1555" w:type="dxa"/>
            <w:shd w:val="clear" w:color="auto" w:fill="auto"/>
            <w:vAlign w:val="center"/>
          </w:tcPr>
          <w:p w14:paraId="6827C4A5" w14:textId="77777777" w:rsidR="00574129" w:rsidRPr="00574129" w:rsidRDefault="00574129" w:rsidP="00574129">
            <w:pPr>
              <w:ind w:left="152" w:right="-46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Supplementary information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58AFCB27" w14:textId="77777777" w:rsidR="00574129" w:rsidRPr="00574129" w:rsidRDefault="00574129" w:rsidP="0057412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B116F82" w14:textId="77777777" w:rsidR="00574129" w:rsidRPr="00574129" w:rsidRDefault="00574129" w:rsidP="005741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EFADFD" w14:textId="2700B785" w:rsidR="00574129" w:rsidRPr="00574129" w:rsidRDefault="00574129" w:rsidP="00574129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sz w:val="18"/>
                <w:szCs w:val="18"/>
              </w:rPr>
              <w:t>35</w:t>
            </w:r>
          </w:p>
        </w:tc>
      </w:tr>
      <w:tr w:rsidR="00574129" w:rsidRPr="00574129" w14:paraId="0AD11400" w14:textId="77777777" w:rsidTr="00574129">
        <w:trPr>
          <w:jc w:val="center"/>
        </w:trPr>
        <w:tc>
          <w:tcPr>
            <w:tcW w:w="1555" w:type="dxa"/>
            <w:shd w:val="clear" w:color="auto" w:fill="auto"/>
            <w:vAlign w:val="center"/>
          </w:tcPr>
          <w:p w14:paraId="08837C54" w14:textId="77777777" w:rsidR="00574129" w:rsidRPr="00574129" w:rsidRDefault="00574129" w:rsidP="00574129">
            <w:pPr>
              <w:ind w:left="15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Funding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37455FBC" w14:textId="77777777" w:rsidR="00574129" w:rsidRPr="00574129" w:rsidRDefault="00574129" w:rsidP="00574129">
            <w:pPr>
              <w:ind w:left="-4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B767221" w14:textId="77777777" w:rsidR="00574129" w:rsidRPr="00574129" w:rsidRDefault="00574129" w:rsidP="005741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hAnsi="Times New Roman" w:cs="Times New Roman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A055D18" w14:textId="77777777" w:rsidR="00574129" w:rsidRPr="00574129" w:rsidRDefault="00574129" w:rsidP="00574129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574129">
              <w:rPr>
                <w:rFonts w:ascii="Times New Roman" w:eastAsia="Malgun Gothic" w:hAnsi="Times New Roman" w:cs="Times New Roman"/>
                <w:sz w:val="18"/>
                <w:szCs w:val="18"/>
              </w:rPr>
              <w:t>19</w:t>
            </w:r>
          </w:p>
        </w:tc>
      </w:tr>
    </w:tbl>
    <w:p w14:paraId="11F8F2E9" w14:textId="6D36AA4A" w:rsidR="00574129" w:rsidRPr="00574129" w:rsidRDefault="00574129" w:rsidP="00574129">
      <w:pPr>
        <w:rPr>
          <w:sz w:val="18"/>
          <w:szCs w:val="18"/>
        </w:rPr>
      </w:pPr>
    </w:p>
    <w:sectPr w:rsidR="00574129" w:rsidRPr="00574129" w:rsidSect="00EE7C93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C3408B" w14:textId="77777777" w:rsidR="008738DB" w:rsidRDefault="008738DB">
      <w:pPr>
        <w:spacing w:after="0" w:line="240" w:lineRule="auto"/>
      </w:pPr>
      <w:r>
        <w:separator/>
      </w:r>
    </w:p>
  </w:endnote>
  <w:endnote w:type="continuationSeparator" w:id="0">
    <w:p w14:paraId="32C27EE3" w14:textId="77777777" w:rsidR="008738DB" w:rsidRDefault="008738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50797813"/>
      <w:docPartObj>
        <w:docPartGallery w:val="Page Numbers (Bottom of Page)"/>
        <w:docPartUnique/>
      </w:docPartObj>
    </w:sdtPr>
    <w:sdtEndPr/>
    <w:sdtContent>
      <w:p w14:paraId="570C90EC" w14:textId="32EF84B9" w:rsidR="000C6DE5" w:rsidRDefault="00BB51A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7C93" w:rsidRPr="00EE7C93">
          <w:rPr>
            <w:noProof/>
            <w:lang w:val="ko-KR"/>
          </w:rPr>
          <w:t>1</w:t>
        </w:r>
        <w:r>
          <w:fldChar w:fldCharType="end"/>
        </w:r>
      </w:p>
    </w:sdtContent>
  </w:sdt>
  <w:p w14:paraId="07D5E0BB" w14:textId="77777777" w:rsidR="000C6DE5" w:rsidRDefault="000C6D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5AD025" w14:textId="77777777" w:rsidR="008738DB" w:rsidRDefault="008738DB">
      <w:pPr>
        <w:spacing w:after="0" w:line="240" w:lineRule="auto"/>
      </w:pPr>
      <w:r>
        <w:separator/>
      </w:r>
    </w:p>
  </w:footnote>
  <w:footnote w:type="continuationSeparator" w:id="0">
    <w:p w14:paraId="7E19A96E" w14:textId="77777777" w:rsidR="008738DB" w:rsidRDefault="008738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DateAndTime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YwsjA0NzE3NDAG8pR0lIJTi4sz8/NACoxrAdg4D6w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spevfa5efefme9fpbpspd0w50xrrrwwfvr&quot;&gt;My EndNote Library1&lt;record-ids&gt;&lt;item&gt;416&lt;/item&gt;&lt;item&gt;417&lt;/item&gt;&lt;/record-ids&gt;&lt;/item&gt;&lt;/Libraries&gt;"/>
  </w:docVars>
  <w:rsids>
    <w:rsidRoot w:val="008745F7"/>
    <w:rsid w:val="0000288D"/>
    <w:rsid w:val="000049B3"/>
    <w:rsid w:val="000049C4"/>
    <w:rsid w:val="00007EE6"/>
    <w:rsid w:val="00012923"/>
    <w:rsid w:val="000138C9"/>
    <w:rsid w:val="0001637B"/>
    <w:rsid w:val="000172C3"/>
    <w:rsid w:val="00017B45"/>
    <w:rsid w:val="000208EB"/>
    <w:rsid w:val="00025D3D"/>
    <w:rsid w:val="00025DF9"/>
    <w:rsid w:val="0002653B"/>
    <w:rsid w:val="00026DCF"/>
    <w:rsid w:val="000270A9"/>
    <w:rsid w:val="00027740"/>
    <w:rsid w:val="00033284"/>
    <w:rsid w:val="000358BF"/>
    <w:rsid w:val="0003778F"/>
    <w:rsid w:val="00043F10"/>
    <w:rsid w:val="00045CDD"/>
    <w:rsid w:val="000473E4"/>
    <w:rsid w:val="000542E8"/>
    <w:rsid w:val="00054348"/>
    <w:rsid w:val="00054EE3"/>
    <w:rsid w:val="00055E8A"/>
    <w:rsid w:val="000560B0"/>
    <w:rsid w:val="0005626D"/>
    <w:rsid w:val="0005670A"/>
    <w:rsid w:val="000572F2"/>
    <w:rsid w:val="00061229"/>
    <w:rsid w:val="00063BDE"/>
    <w:rsid w:val="00065020"/>
    <w:rsid w:val="00070BE8"/>
    <w:rsid w:val="00072FBD"/>
    <w:rsid w:val="0007456E"/>
    <w:rsid w:val="00080134"/>
    <w:rsid w:val="00084424"/>
    <w:rsid w:val="000844FD"/>
    <w:rsid w:val="000871D5"/>
    <w:rsid w:val="000878CA"/>
    <w:rsid w:val="00087BDD"/>
    <w:rsid w:val="000917E1"/>
    <w:rsid w:val="000A09B3"/>
    <w:rsid w:val="000A2429"/>
    <w:rsid w:val="000A7B7C"/>
    <w:rsid w:val="000A7EC7"/>
    <w:rsid w:val="000B2441"/>
    <w:rsid w:val="000B7A9F"/>
    <w:rsid w:val="000C08CC"/>
    <w:rsid w:val="000C2391"/>
    <w:rsid w:val="000C6DE5"/>
    <w:rsid w:val="000C7D78"/>
    <w:rsid w:val="000D318A"/>
    <w:rsid w:val="000E042C"/>
    <w:rsid w:val="000E35E5"/>
    <w:rsid w:val="000E3B02"/>
    <w:rsid w:val="000E4532"/>
    <w:rsid w:val="000E4D04"/>
    <w:rsid w:val="000E6C5F"/>
    <w:rsid w:val="000E7A55"/>
    <w:rsid w:val="000F2BA8"/>
    <w:rsid w:val="00101554"/>
    <w:rsid w:val="00101F24"/>
    <w:rsid w:val="001029E0"/>
    <w:rsid w:val="00103B4F"/>
    <w:rsid w:val="00111A2F"/>
    <w:rsid w:val="00112E5E"/>
    <w:rsid w:val="00113F42"/>
    <w:rsid w:val="00124C34"/>
    <w:rsid w:val="001260D5"/>
    <w:rsid w:val="00126DFF"/>
    <w:rsid w:val="00131763"/>
    <w:rsid w:val="00132912"/>
    <w:rsid w:val="001367AF"/>
    <w:rsid w:val="00141EC3"/>
    <w:rsid w:val="00142FD9"/>
    <w:rsid w:val="00147A0E"/>
    <w:rsid w:val="0015084D"/>
    <w:rsid w:val="00152C1A"/>
    <w:rsid w:val="0015407A"/>
    <w:rsid w:val="001563D0"/>
    <w:rsid w:val="00160A21"/>
    <w:rsid w:val="00161948"/>
    <w:rsid w:val="00173EF9"/>
    <w:rsid w:val="0017579F"/>
    <w:rsid w:val="00175C32"/>
    <w:rsid w:val="001774AA"/>
    <w:rsid w:val="0018502C"/>
    <w:rsid w:val="0018640C"/>
    <w:rsid w:val="00187272"/>
    <w:rsid w:val="0019047E"/>
    <w:rsid w:val="00191BD6"/>
    <w:rsid w:val="00191F8C"/>
    <w:rsid w:val="00195002"/>
    <w:rsid w:val="00195A4E"/>
    <w:rsid w:val="0019761D"/>
    <w:rsid w:val="001A2EBF"/>
    <w:rsid w:val="001A58C1"/>
    <w:rsid w:val="001A786C"/>
    <w:rsid w:val="001A7C24"/>
    <w:rsid w:val="001B06F4"/>
    <w:rsid w:val="001B787D"/>
    <w:rsid w:val="001C2080"/>
    <w:rsid w:val="001D2CA9"/>
    <w:rsid w:val="001D404E"/>
    <w:rsid w:val="001E3261"/>
    <w:rsid w:val="001E5A93"/>
    <w:rsid w:val="001E65B2"/>
    <w:rsid w:val="001E6742"/>
    <w:rsid w:val="001F23D4"/>
    <w:rsid w:val="001F7730"/>
    <w:rsid w:val="002028BE"/>
    <w:rsid w:val="00202FE3"/>
    <w:rsid w:val="00203730"/>
    <w:rsid w:val="00204A89"/>
    <w:rsid w:val="00204E3A"/>
    <w:rsid w:val="00207958"/>
    <w:rsid w:val="00207EBC"/>
    <w:rsid w:val="002105D7"/>
    <w:rsid w:val="002203C3"/>
    <w:rsid w:val="002244FC"/>
    <w:rsid w:val="002268F7"/>
    <w:rsid w:val="00226CB4"/>
    <w:rsid w:val="00227627"/>
    <w:rsid w:val="00227AA4"/>
    <w:rsid w:val="00231F0E"/>
    <w:rsid w:val="0023254B"/>
    <w:rsid w:val="00236956"/>
    <w:rsid w:val="002461E5"/>
    <w:rsid w:val="00252477"/>
    <w:rsid w:val="00254B6B"/>
    <w:rsid w:val="00256617"/>
    <w:rsid w:val="002577FA"/>
    <w:rsid w:val="0027068E"/>
    <w:rsid w:val="00270920"/>
    <w:rsid w:val="00273DF2"/>
    <w:rsid w:val="00274E7E"/>
    <w:rsid w:val="00277063"/>
    <w:rsid w:val="0028200B"/>
    <w:rsid w:val="0028206F"/>
    <w:rsid w:val="0028497A"/>
    <w:rsid w:val="00284B8D"/>
    <w:rsid w:val="002866B3"/>
    <w:rsid w:val="00287EA5"/>
    <w:rsid w:val="00293EB2"/>
    <w:rsid w:val="00296F5C"/>
    <w:rsid w:val="002A18B1"/>
    <w:rsid w:val="002A1EFA"/>
    <w:rsid w:val="002B0A5F"/>
    <w:rsid w:val="002B3E59"/>
    <w:rsid w:val="002B4E15"/>
    <w:rsid w:val="002C0692"/>
    <w:rsid w:val="002C17CA"/>
    <w:rsid w:val="002C2688"/>
    <w:rsid w:val="002C2BD8"/>
    <w:rsid w:val="002C2DB0"/>
    <w:rsid w:val="002C4057"/>
    <w:rsid w:val="002C6183"/>
    <w:rsid w:val="002D039B"/>
    <w:rsid w:val="002D0E3C"/>
    <w:rsid w:val="002D26A6"/>
    <w:rsid w:val="002D3218"/>
    <w:rsid w:val="002E0578"/>
    <w:rsid w:val="002E0F10"/>
    <w:rsid w:val="002E0F42"/>
    <w:rsid w:val="002E4196"/>
    <w:rsid w:val="002E5326"/>
    <w:rsid w:val="002F1327"/>
    <w:rsid w:val="002F21FC"/>
    <w:rsid w:val="002F3490"/>
    <w:rsid w:val="002F5C45"/>
    <w:rsid w:val="0030070E"/>
    <w:rsid w:val="003018D4"/>
    <w:rsid w:val="00301942"/>
    <w:rsid w:val="00302017"/>
    <w:rsid w:val="0030520F"/>
    <w:rsid w:val="00306EF5"/>
    <w:rsid w:val="00307B23"/>
    <w:rsid w:val="00310283"/>
    <w:rsid w:val="00313175"/>
    <w:rsid w:val="003157F5"/>
    <w:rsid w:val="003209E8"/>
    <w:rsid w:val="003212D4"/>
    <w:rsid w:val="00324920"/>
    <w:rsid w:val="003253BF"/>
    <w:rsid w:val="00325C35"/>
    <w:rsid w:val="00325F8E"/>
    <w:rsid w:val="00327362"/>
    <w:rsid w:val="00327E6A"/>
    <w:rsid w:val="0033355F"/>
    <w:rsid w:val="003349F4"/>
    <w:rsid w:val="0033515C"/>
    <w:rsid w:val="00337079"/>
    <w:rsid w:val="00337335"/>
    <w:rsid w:val="00337EAF"/>
    <w:rsid w:val="0034634D"/>
    <w:rsid w:val="00353B3E"/>
    <w:rsid w:val="003543B5"/>
    <w:rsid w:val="00355BED"/>
    <w:rsid w:val="003572FD"/>
    <w:rsid w:val="00362C6C"/>
    <w:rsid w:val="00363236"/>
    <w:rsid w:val="003661C5"/>
    <w:rsid w:val="00366479"/>
    <w:rsid w:val="003702BC"/>
    <w:rsid w:val="00370FDA"/>
    <w:rsid w:val="00377359"/>
    <w:rsid w:val="0038375E"/>
    <w:rsid w:val="00390E56"/>
    <w:rsid w:val="003950A4"/>
    <w:rsid w:val="00395849"/>
    <w:rsid w:val="003959C2"/>
    <w:rsid w:val="00395EFF"/>
    <w:rsid w:val="0039787A"/>
    <w:rsid w:val="003A2025"/>
    <w:rsid w:val="003B015A"/>
    <w:rsid w:val="003B2B79"/>
    <w:rsid w:val="003B3458"/>
    <w:rsid w:val="003B5A50"/>
    <w:rsid w:val="003B69D7"/>
    <w:rsid w:val="003B7E28"/>
    <w:rsid w:val="003C5E69"/>
    <w:rsid w:val="003D12CB"/>
    <w:rsid w:val="003D1EE1"/>
    <w:rsid w:val="003D1F92"/>
    <w:rsid w:val="003D2315"/>
    <w:rsid w:val="003D790A"/>
    <w:rsid w:val="003D7D0F"/>
    <w:rsid w:val="003D7EC3"/>
    <w:rsid w:val="003E1B87"/>
    <w:rsid w:val="003E2211"/>
    <w:rsid w:val="003E3D23"/>
    <w:rsid w:val="003E6799"/>
    <w:rsid w:val="003F1ABA"/>
    <w:rsid w:val="003F1D9E"/>
    <w:rsid w:val="003F5E1D"/>
    <w:rsid w:val="00404913"/>
    <w:rsid w:val="00407678"/>
    <w:rsid w:val="0041370A"/>
    <w:rsid w:val="00413EFD"/>
    <w:rsid w:val="00414B16"/>
    <w:rsid w:val="00414F82"/>
    <w:rsid w:val="00420C08"/>
    <w:rsid w:val="0042190D"/>
    <w:rsid w:val="004235F7"/>
    <w:rsid w:val="00424710"/>
    <w:rsid w:val="004311CE"/>
    <w:rsid w:val="0043243A"/>
    <w:rsid w:val="004413DD"/>
    <w:rsid w:val="00441E09"/>
    <w:rsid w:val="00442E0C"/>
    <w:rsid w:val="00443F81"/>
    <w:rsid w:val="0044584D"/>
    <w:rsid w:val="00447E7E"/>
    <w:rsid w:val="00450B48"/>
    <w:rsid w:val="00453B36"/>
    <w:rsid w:val="004552AC"/>
    <w:rsid w:val="00460499"/>
    <w:rsid w:val="00461080"/>
    <w:rsid w:val="00464EB8"/>
    <w:rsid w:val="00471A1A"/>
    <w:rsid w:val="00471B43"/>
    <w:rsid w:val="004724CE"/>
    <w:rsid w:val="00473362"/>
    <w:rsid w:val="00473530"/>
    <w:rsid w:val="004820AB"/>
    <w:rsid w:val="0048430B"/>
    <w:rsid w:val="0048580A"/>
    <w:rsid w:val="004862EB"/>
    <w:rsid w:val="00487D36"/>
    <w:rsid w:val="0049246F"/>
    <w:rsid w:val="00494AD9"/>
    <w:rsid w:val="00494BA0"/>
    <w:rsid w:val="00495A3B"/>
    <w:rsid w:val="004A1E50"/>
    <w:rsid w:val="004A207F"/>
    <w:rsid w:val="004A2EC4"/>
    <w:rsid w:val="004A5AD5"/>
    <w:rsid w:val="004B38C7"/>
    <w:rsid w:val="004B3C91"/>
    <w:rsid w:val="004B6ACF"/>
    <w:rsid w:val="004B7E41"/>
    <w:rsid w:val="004C01E6"/>
    <w:rsid w:val="004C1C8E"/>
    <w:rsid w:val="004C7ACE"/>
    <w:rsid w:val="004D39CF"/>
    <w:rsid w:val="004D67AD"/>
    <w:rsid w:val="004D7601"/>
    <w:rsid w:val="004E34F9"/>
    <w:rsid w:val="004E3BF3"/>
    <w:rsid w:val="004E46EA"/>
    <w:rsid w:val="004E5982"/>
    <w:rsid w:val="004F1C1E"/>
    <w:rsid w:val="004F5489"/>
    <w:rsid w:val="004F6B24"/>
    <w:rsid w:val="0050275D"/>
    <w:rsid w:val="0050782A"/>
    <w:rsid w:val="0051111A"/>
    <w:rsid w:val="00511CF8"/>
    <w:rsid w:val="00511DD6"/>
    <w:rsid w:val="00523017"/>
    <w:rsid w:val="00526F25"/>
    <w:rsid w:val="00527919"/>
    <w:rsid w:val="00533D94"/>
    <w:rsid w:val="00541AD9"/>
    <w:rsid w:val="00542DEC"/>
    <w:rsid w:val="00547551"/>
    <w:rsid w:val="00547A82"/>
    <w:rsid w:val="00547BA2"/>
    <w:rsid w:val="005515F8"/>
    <w:rsid w:val="00553629"/>
    <w:rsid w:val="00555B61"/>
    <w:rsid w:val="00570921"/>
    <w:rsid w:val="00574129"/>
    <w:rsid w:val="00581830"/>
    <w:rsid w:val="00582D56"/>
    <w:rsid w:val="00586E82"/>
    <w:rsid w:val="00587513"/>
    <w:rsid w:val="00591276"/>
    <w:rsid w:val="005963E8"/>
    <w:rsid w:val="005967CC"/>
    <w:rsid w:val="005A04B6"/>
    <w:rsid w:val="005A1CC4"/>
    <w:rsid w:val="005A3D92"/>
    <w:rsid w:val="005A56A3"/>
    <w:rsid w:val="005A6E6A"/>
    <w:rsid w:val="005B1050"/>
    <w:rsid w:val="005B1B0A"/>
    <w:rsid w:val="005B6984"/>
    <w:rsid w:val="005B6A04"/>
    <w:rsid w:val="005D25CA"/>
    <w:rsid w:val="005D25E8"/>
    <w:rsid w:val="005D4A10"/>
    <w:rsid w:val="005D5BE4"/>
    <w:rsid w:val="005D6FC3"/>
    <w:rsid w:val="005D7A78"/>
    <w:rsid w:val="005E0190"/>
    <w:rsid w:val="005E4C1E"/>
    <w:rsid w:val="005E5233"/>
    <w:rsid w:val="005E636C"/>
    <w:rsid w:val="005F393A"/>
    <w:rsid w:val="005F44E3"/>
    <w:rsid w:val="00602111"/>
    <w:rsid w:val="00604F99"/>
    <w:rsid w:val="00606CAF"/>
    <w:rsid w:val="00612D55"/>
    <w:rsid w:val="00612F69"/>
    <w:rsid w:val="00616492"/>
    <w:rsid w:val="00616EF6"/>
    <w:rsid w:val="006223CD"/>
    <w:rsid w:val="00622435"/>
    <w:rsid w:val="006237BB"/>
    <w:rsid w:val="006262E8"/>
    <w:rsid w:val="00627686"/>
    <w:rsid w:val="006345C8"/>
    <w:rsid w:val="00641BE5"/>
    <w:rsid w:val="00643105"/>
    <w:rsid w:val="00643168"/>
    <w:rsid w:val="00643B8E"/>
    <w:rsid w:val="0065062C"/>
    <w:rsid w:val="00653863"/>
    <w:rsid w:val="00654616"/>
    <w:rsid w:val="00656194"/>
    <w:rsid w:val="006565A4"/>
    <w:rsid w:val="00660680"/>
    <w:rsid w:val="006620DA"/>
    <w:rsid w:val="006735F9"/>
    <w:rsid w:val="00674E4C"/>
    <w:rsid w:val="00677517"/>
    <w:rsid w:val="00680B3A"/>
    <w:rsid w:val="00680EBA"/>
    <w:rsid w:val="0068102E"/>
    <w:rsid w:val="006825A1"/>
    <w:rsid w:val="00686298"/>
    <w:rsid w:val="0068770B"/>
    <w:rsid w:val="00693E52"/>
    <w:rsid w:val="006964EB"/>
    <w:rsid w:val="00696665"/>
    <w:rsid w:val="006A1343"/>
    <w:rsid w:val="006A1460"/>
    <w:rsid w:val="006A36B5"/>
    <w:rsid w:val="006A41A2"/>
    <w:rsid w:val="006B1039"/>
    <w:rsid w:val="006B2937"/>
    <w:rsid w:val="006B2F14"/>
    <w:rsid w:val="006B3744"/>
    <w:rsid w:val="006B52C0"/>
    <w:rsid w:val="006B716B"/>
    <w:rsid w:val="006C33BB"/>
    <w:rsid w:val="006C62BA"/>
    <w:rsid w:val="006D36A8"/>
    <w:rsid w:val="006D67A2"/>
    <w:rsid w:val="006E1C27"/>
    <w:rsid w:val="006E4416"/>
    <w:rsid w:val="006E50AA"/>
    <w:rsid w:val="006E64DD"/>
    <w:rsid w:val="006F77BC"/>
    <w:rsid w:val="006F7A67"/>
    <w:rsid w:val="00703284"/>
    <w:rsid w:val="00706A62"/>
    <w:rsid w:val="00710D95"/>
    <w:rsid w:val="0071172F"/>
    <w:rsid w:val="00716742"/>
    <w:rsid w:val="00720A64"/>
    <w:rsid w:val="0072208A"/>
    <w:rsid w:val="0072583C"/>
    <w:rsid w:val="00727769"/>
    <w:rsid w:val="007302BA"/>
    <w:rsid w:val="00731489"/>
    <w:rsid w:val="0073439A"/>
    <w:rsid w:val="00734BD9"/>
    <w:rsid w:val="0073542D"/>
    <w:rsid w:val="0074204C"/>
    <w:rsid w:val="0074553E"/>
    <w:rsid w:val="00746BF5"/>
    <w:rsid w:val="00754CE6"/>
    <w:rsid w:val="00757A3D"/>
    <w:rsid w:val="007625D3"/>
    <w:rsid w:val="007651E9"/>
    <w:rsid w:val="00766674"/>
    <w:rsid w:val="007809A0"/>
    <w:rsid w:val="0079022E"/>
    <w:rsid w:val="007908EA"/>
    <w:rsid w:val="0079345C"/>
    <w:rsid w:val="007A2C19"/>
    <w:rsid w:val="007A61B2"/>
    <w:rsid w:val="007A61DA"/>
    <w:rsid w:val="007B02C1"/>
    <w:rsid w:val="007B0F0A"/>
    <w:rsid w:val="007B3F89"/>
    <w:rsid w:val="007B43F9"/>
    <w:rsid w:val="007B48BE"/>
    <w:rsid w:val="007B4B19"/>
    <w:rsid w:val="007B61A2"/>
    <w:rsid w:val="007C7F3C"/>
    <w:rsid w:val="007D2108"/>
    <w:rsid w:val="007D3758"/>
    <w:rsid w:val="007D4A01"/>
    <w:rsid w:val="007D6380"/>
    <w:rsid w:val="007E21BD"/>
    <w:rsid w:val="007E51D8"/>
    <w:rsid w:val="007E62C1"/>
    <w:rsid w:val="007F3A7D"/>
    <w:rsid w:val="007F3E44"/>
    <w:rsid w:val="007F67B1"/>
    <w:rsid w:val="0080037D"/>
    <w:rsid w:val="00804E27"/>
    <w:rsid w:val="008054F9"/>
    <w:rsid w:val="0080595A"/>
    <w:rsid w:val="00806052"/>
    <w:rsid w:val="008074DA"/>
    <w:rsid w:val="00807CE7"/>
    <w:rsid w:val="00812BA3"/>
    <w:rsid w:val="00815D06"/>
    <w:rsid w:val="00816C4C"/>
    <w:rsid w:val="00825411"/>
    <w:rsid w:val="0082567D"/>
    <w:rsid w:val="00826D0E"/>
    <w:rsid w:val="00827215"/>
    <w:rsid w:val="00830E4E"/>
    <w:rsid w:val="00831952"/>
    <w:rsid w:val="00831B5F"/>
    <w:rsid w:val="0083280D"/>
    <w:rsid w:val="00837A3E"/>
    <w:rsid w:val="008418CF"/>
    <w:rsid w:val="008443D2"/>
    <w:rsid w:val="008444FA"/>
    <w:rsid w:val="00845237"/>
    <w:rsid w:val="008453D2"/>
    <w:rsid w:val="0085238D"/>
    <w:rsid w:val="0085611C"/>
    <w:rsid w:val="00860094"/>
    <w:rsid w:val="008652E8"/>
    <w:rsid w:val="00865FFF"/>
    <w:rsid w:val="00870653"/>
    <w:rsid w:val="008738DB"/>
    <w:rsid w:val="00873937"/>
    <w:rsid w:val="008745F7"/>
    <w:rsid w:val="00876AE7"/>
    <w:rsid w:val="00884CF7"/>
    <w:rsid w:val="00887666"/>
    <w:rsid w:val="008928E9"/>
    <w:rsid w:val="008938DB"/>
    <w:rsid w:val="00897118"/>
    <w:rsid w:val="00897A3C"/>
    <w:rsid w:val="008A2FC1"/>
    <w:rsid w:val="008A5409"/>
    <w:rsid w:val="008A6930"/>
    <w:rsid w:val="008A7B71"/>
    <w:rsid w:val="008B0735"/>
    <w:rsid w:val="008B1D57"/>
    <w:rsid w:val="008B2534"/>
    <w:rsid w:val="008B271C"/>
    <w:rsid w:val="008B51FB"/>
    <w:rsid w:val="008B5CD5"/>
    <w:rsid w:val="008C20F4"/>
    <w:rsid w:val="008C25E4"/>
    <w:rsid w:val="008C3864"/>
    <w:rsid w:val="008C5B51"/>
    <w:rsid w:val="008D1001"/>
    <w:rsid w:val="008E3774"/>
    <w:rsid w:val="008E57E2"/>
    <w:rsid w:val="008E72A0"/>
    <w:rsid w:val="008E7F25"/>
    <w:rsid w:val="008F147A"/>
    <w:rsid w:val="008F7C5E"/>
    <w:rsid w:val="008F7FD5"/>
    <w:rsid w:val="00903A7B"/>
    <w:rsid w:val="00906F40"/>
    <w:rsid w:val="009070F2"/>
    <w:rsid w:val="00910D08"/>
    <w:rsid w:val="00911C4F"/>
    <w:rsid w:val="009130E9"/>
    <w:rsid w:val="00915115"/>
    <w:rsid w:val="009156F5"/>
    <w:rsid w:val="00915827"/>
    <w:rsid w:val="00917884"/>
    <w:rsid w:val="00917FB8"/>
    <w:rsid w:val="0092038F"/>
    <w:rsid w:val="00920E44"/>
    <w:rsid w:val="009236FF"/>
    <w:rsid w:val="0093016D"/>
    <w:rsid w:val="009375DB"/>
    <w:rsid w:val="009425F3"/>
    <w:rsid w:val="009428F7"/>
    <w:rsid w:val="00954B7D"/>
    <w:rsid w:val="00954D8C"/>
    <w:rsid w:val="0095539E"/>
    <w:rsid w:val="009553CA"/>
    <w:rsid w:val="0096052D"/>
    <w:rsid w:val="00963B63"/>
    <w:rsid w:val="009640FA"/>
    <w:rsid w:val="00965892"/>
    <w:rsid w:val="00966D95"/>
    <w:rsid w:val="00973DA9"/>
    <w:rsid w:val="0098013D"/>
    <w:rsid w:val="0098134B"/>
    <w:rsid w:val="0098191D"/>
    <w:rsid w:val="009820A7"/>
    <w:rsid w:val="00984414"/>
    <w:rsid w:val="00991CF9"/>
    <w:rsid w:val="00997F22"/>
    <w:rsid w:val="009A0D46"/>
    <w:rsid w:val="009A1B11"/>
    <w:rsid w:val="009A3942"/>
    <w:rsid w:val="009A4925"/>
    <w:rsid w:val="009A49FD"/>
    <w:rsid w:val="009A5F11"/>
    <w:rsid w:val="009A61E5"/>
    <w:rsid w:val="009A748E"/>
    <w:rsid w:val="009B0910"/>
    <w:rsid w:val="009B4248"/>
    <w:rsid w:val="009B4E67"/>
    <w:rsid w:val="009B537F"/>
    <w:rsid w:val="009B5A51"/>
    <w:rsid w:val="009B7AD3"/>
    <w:rsid w:val="009C0A93"/>
    <w:rsid w:val="009C767A"/>
    <w:rsid w:val="009D3933"/>
    <w:rsid w:val="009E14E3"/>
    <w:rsid w:val="009E1B6F"/>
    <w:rsid w:val="009E26E0"/>
    <w:rsid w:val="009E4C72"/>
    <w:rsid w:val="009E4E0A"/>
    <w:rsid w:val="009E4E77"/>
    <w:rsid w:val="009E5D8A"/>
    <w:rsid w:val="009E7781"/>
    <w:rsid w:val="009F0660"/>
    <w:rsid w:val="009F08FF"/>
    <w:rsid w:val="009F363F"/>
    <w:rsid w:val="009F49D0"/>
    <w:rsid w:val="00A03577"/>
    <w:rsid w:val="00A04EF7"/>
    <w:rsid w:val="00A0570D"/>
    <w:rsid w:val="00A058C8"/>
    <w:rsid w:val="00A05ED9"/>
    <w:rsid w:val="00A07E8E"/>
    <w:rsid w:val="00A1100C"/>
    <w:rsid w:val="00A16626"/>
    <w:rsid w:val="00A23A68"/>
    <w:rsid w:val="00A26489"/>
    <w:rsid w:val="00A27040"/>
    <w:rsid w:val="00A30085"/>
    <w:rsid w:val="00A315E1"/>
    <w:rsid w:val="00A31C65"/>
    <w:rsid w:val="00A3467A"/>
    <w:rsid w:val="00A35172"/>
    <w:rsid w:val="00A35BC5"/>
    <w:rsid w:val="00A45FA2"/>
    <w:rsid w:val="00A46496"/>
    <w:rsid w:val="00A52BA3"/>
    <w:rsid w:val="00A52CDF"/>
    <w:rsid w:val="00A54524"/>
    <w:rsid w:val="00A579EE"/>
    <w:rsid w:val="00A62082"/>
    <w:rsid w:val="00A660B8"/>
    <w:rsid w:val="00A670B3"/>
    <w:rsid w:val="00A67F49"/>
    <w:rsid w:val="00A71FDD"/>
    <w:rsid w:val="00A72751"/>
    <w:rsid w:val="00A72DC5"/>
    <w:rsid w:val="00A82370"/>
    <w:rsid w:val="00A836FB"/>
    <w:rsid w:val="00A85F2D"/>
    <w:rsid w:val="00A9725F"/>
    <w:rsid w:val="00AA16C7"/>
    <w:rsid w:val="00AA175A"/>
    <w:rsid w:val="00AB1C32"/>
    <w:rsid w:val="00AB22F3"/>
    <w:rsid w:val="00AB5F07"/>
    <w:rsid w:val="00AB68F1"/>
    <w:rsid w:val="00AB6FAE"/>
    <w:rsid w:val="00AB7485"/>
    <w:rsid w:val="00AC1C1F"/>
    <w:rsid w:val="00AC2004"/>
    <w:rsid w:val="00AC4DD5"/>
    <w:rsid w:val="00AC4FA7"/>
    <w:rsid w:val="00AD2F20"/>
    <w:rsid w:val="00AE5141"/>
    <w:rsid w:val="00AE5B5F"/>
    <w:rsid w:val="00AE756E"/>
    <w:rsid w:val="00AF2561"/>
    <w:rsid w:val="00AF5FBD"/>
    <w:rsid w:val="00AF7325"/>
    <w:rsid w:val="00AF79ED"/>
    <w:rsid w:val="00B0131D"/>
    <w:rsid w:val="00B021FF"/>
    <w:rsid w:val="00B045FD"/>
    <w:rsid w:val="00B05A8C"/>
    <w:rsid w:val="00B06922"/>
    <w:rsid w:val="00B07680"/>
    <w:rsid w:val="00B103D4"/>
    <w:rsid w:val="00B10F64"/>
    <w:rsid w:val="00B11DA1"/>
    <w:rsid w:val="00B1487D"/>
    <w:rsid w:val="00B179DF"/>
    <w:rsid w:val="00B227B4"/>
    <w:rsid w:val="00B24B87"/>
    <w:rsid w:val="00B27A6A"/>
    <w:rsid w:val="00B27F35"/>
    <w:rsid w:val="00B31125"/>
    <w:rsid w:val="00B35609"/>
    <w:rsid w:val="00B35CCD"/>
    <w:rsid w:val="00B35CEF"/>
    <w:rsid w:val="00B42C01"/>
    <w:rsid w:val="00B44713"/>
    <w:rsid w:val="00B452C3"/>
    <w:rsid w:val="00B519A5"/>
    <w:rsid w:val="00B52333"/>
    <w:rsid w:val="00B52E31"/>
    <w:rsid w:val="00B55E44"/>
    <w:rsid w:val="00B5617C"/>
    <w:rsid w:val="00B56594"/>
    <w:rsid w:val="00B579AF"/>
    <w:rsid w:val="00B60308"/>
    <w:rsid w:val="00B627E2"/>
    <w:rsid w:val="00B639C3"/>
    <w:rsid w:val="00B648F7"/>
    <w:rsid w:val="00B64BBB"/>
    <w:rsid w:val="00B70FD9"/>
    <w:rsid w:val="00B72447"/>
    <w:rsid w:val="00B74097"/>
    <w:rsid w:val="00B74E6B"/>
    <w:rsid w:val="00B77CEA"/>
    <w:rsid w:val="00B80662"/>
    <w:rsid w:val="00B80D6F"/>
    <w:rsid w:val="00B831A4"/>
    <w:rsid w:val="00B83F56"/>
    <w:rsid w:val="00B92180"/>
    <w:rsid w:val="00B92DDC"/>
    <w:rsid w:val="00B93C6D"/>
    <w:rsid w:val="00B95243"/>
    <w:rsid w:val="00BB073A"/>
    <w:rsid w:val="00BB154F"/>
    <w:rsid w:val="00BB1A74"/>
    <w:rsid w:val="00BB2BBB"/>
    <w:rsid w:val="00BB324E"/>
    <w:rsid w:val="00BB4C73"/>
    <w:rsid w:val="00BB51AF"/>
    <w:rsid w:val="00BD34EA"/>
    <w:rsid w:val="00BD7AE5"/>
    <w:rsid w:val="00BE1B38"/>
    <w:rsid w:val="00BE3D99"/>
    <w:rsid w:val="00BE5166"/>
    <w:rsid w:val="00BE6724"/>
    <w:rsid w:val="00BE7B9F"/>
    <w:rsid w:val="00BF1F74"/>
    <w:rsid w:val="00BF3B67"/>
    <w:rsid w:val="00BF533F"/>
    <w:rsid w:val="00BF60F0"/>
    <w:rsid w:val="00C12DA7"/>
    <w:rsid w:val="00C12E58"/>
    <w:rsid w:val="00C142D3"/>
    <w:rsid w:val="00C14DF1"/>
    <w:rsid w:val="00C1507E"/>
    <w:rsid w:val="00C15B99"/>
    <w:rsid w:val="00C15D75"/>
    <w:rsid w:val="00C16468"/>
    <w:rsid w:val="00C17ED7"/>
    <w:rsid w:val="00C24B18"/>
    <w:rsid w:val="00C26269"/>
    <w:rsid w:val="00C35743"/>
    <w:rsid w:val="00C37E7C"/>
    <w:rsid w:val="00C436B3"/>
    <w:rsid w:val="00C4370D"/>
    <w:rsid w:val="00C4575D"/>
    <w:rsid w:val="00C45B0C"/>
    <w:rsid w:val="00C50D8D"/>
    <w:rsid w:val="00C53E0A"/>
    <w:rsid w:val="00C55C73"/>
    <w:rsid w:val="00C56099"/>
    <w:rsid w:val="00C56127"/>
    <w:rsid w:val="00C579CB"/>
    <w:rsid w:val="00C61F92"/>
    <w:rsid w:val="00C629A1"/>
    <w:rsid w:val="00C654F1"/>
    <w:rsid w:val="00C658F6"/>
    <w:rsid w:val="00C65F37"/>
    <w:rsid w:val="00C732B2"/>
    <w:rsid w:val="00C74B7D"/>
    <w:rsid w:val="00C8021C"/>
    <w:rsid w:val="00C8075D"/>
    <w:rsid w:val="00C84392"/>
    <w:rsid w:val="00C849C0"/>
    <w:rsid w:val="00C8760E"/>
    <w:rsid w:val="00C877DD"/>
    <w:rsid w:val="00C90661"/>
    <w:rsid w:val="00C92990"/>
    <w:rsid w:val="00CA1401"/>
    <w:rsid w:val="00CA4BD3"/>
    <w:rsid w:val="00CA7320"/>
    <w:rsid w:val="00CB2033"/>
    <w:rsid w:val="00CB2A1C"/>
    <w:rsid w:val="00CB3926"/>
    <w:rsid w:val="00CB4A39"/>
    <w:rsid w:val="00CC4FB2"/>
    <w:rsid w:val="00CC51D0"/>
    <w:rsid w:val="00CC5976"/>
    <w:rsid w:val="00CC6AE7"/>
    <w:rsid w:val="00CC72B2"/>
    <w:rsid w:val="00CD1A19"/>
    <w:rsid w:val="00CD4F34"/>
    <w:rsid w:val="00CD52AB"/>
    <w:rsid w:val="00CE12FE"/>
    <w:rsid w:val="00CF2FC0"/>
    <w:rsid w:val="00CF40CB"/>
    <w:rsid w:val="00CF6C07"/>
    <w:rsid w:val="00D03444"/>
    <w:rsid w:val="00D05CCF"/>
    <w:rsid w:val="00D06666"/>
    <w:rsid w:val="00D12441"/>
    <w:rsid w:val="00D12840"/>
    <w:rsid w:val="00D201AD"/>
    <w:rsid w:val="00D2289A"/>
    <w:rsid w:val="00D2384D"/>
    <w:rsid w:val="00D30974"/>
    <w:rsid w:val="00D30FDD"/>
    <w:rsid w:val="00D312B6"/>
    <w:rsid w:val="00D31663"/>
    <w:rsid w:val="00D33033"/>
    <w:rsid w:val="00D37E41"/>
    <w:rsid w:val="00D40A94"/>
    <w:rsid w:val="00D40EBB"/>
    <w:rsid w:val="00D41DB3"/>
    <w:rsid w:val="00D43965"/>
    <w:rsid w:val="00D448F1"/>
    <w:rsid w:val="00D46112"/>
    <w:rsid w:val="00D53BA3"/>
    <w:rsid w:val="00D57A90"/>
    <w:rsid w:val="00D6142C"/>
    <w:rsid w:val="00D619DD"/>
    <w:rsid w:val="00D715F7"/>
    <w:rsid w:val="00D74636"/>
    <w:rsid w:val="00D8205E"/>
    <w:rsid w:val="00D82E60"/>
    <w:rsid w:val="00D839F2"/>
    <w:rsid w:val="00D845D0"/>
    <w:rsid w:val="00D903B9"/>
    <w:rsid w:val="00D90C49"/>
    <w:rsid w:val="00D915DF"/>
    <w:rsid w:val="00D91C5B"/>
    <w:rsid w:val="00D96251"/>
    <w:rsid w:val="00DA11EF"/>
    <w:rsid w:val="00DA2C7B"/>
    <w:rsid w:val="00DA3946"/>
    <w:rsid w:val="00DA59A9"/>
    <w:rsid w:val="00DB0F15"/>
    <w:rsid w:val="00DB1592"/>
    <w:rsid w:val="00DB2903"/>
    <w:rsid w:val="00DB6014"/>
    <w:rsid w:val="00DB6070"/>
    <w:rsid w:val="00DC3185"/>
    <w:rsid w:val="00DC3883"/>
    <w:rsid w:val="00DC4989"/>
    <w:rsid w:val="00DC6AC6"/>
    <w:rsid w:val="00DD18E2"/>
    <w:rsid w:val="00DD1F05"/>
    <w:rsid w:val="00DD4153"/>
    <w:rsid w:val="00DD71E1"/>
    <w:rsid w:val="00DD7241"/>
    <w:rsid w:val="00DD77F8"/>
    <w:rsid w:val="00DE2E04"/>
    <w:rsid w:val="00DE3501"/>
    <w:rsid w:val="00DE3BFC"/>
    <w:rsid w:val="00DE69B6"/>
    <w:rsid w:val="00DE6F6E"/>
    <w:rsid w:val="00DF2194"/>
    <w:rsid w:val="00DF3988"/>
    <w:rsid w:val="00DF54F7"/>
    <w:rsid w:val="00E0794B"/>
    <w:rsid w:val="00E14120"/>
    <w:rsid w:val="00E14A8A"/>
    <w:rsid w:val="00E15BC5"/>
    <w:rsid w:val="00E15DF7"/>
    <w:rsid w:val="00E15F41"/>
    <w:rsid w:val="00E16015"/>
    <w:rsid w:val="00E16C30"/>
    <w:rsid w:val="00E2040B"/>
    <w:rsid w:val="00E22285"/>
    <w:rsid w:val="00E22AF2"/>
    <w:rsid w:val="00E22FF9"/>
    <w:rsid w:val="00E236D9"/>
    <w:rsid w:val="00E23830"/>
    <w:rsid w:val="00E26187"/>
    <w:rsid w:val="00E30019"/>
    <w:rsid w:val="00E319FD"/>
    <w:rsid w:val="00E320F8"/>
    <w:rsid w:val="00E35B31"/>
    <w:rsid w:val="00E51F70"/>
    <w:rsid w:val="00E54058"/>
    <w:rsid w:val="00E569C9"/>
    <w:rsid w:val="00E666BB"/>
    <w:rsid w:val="00E67D40"/>
    <w:rsid w:val="00E800EF"/>
    <w:rsid w:val="00E81DAF"/>
    <w:rsid w:val="00E84136"/>
    <w:rsid w:val="00E97A80"/>
    <w:rsid w:val="00EA07FE"/>
    <w:rsid w:val="00EA2509"/>
    <w:rsid w:val="00EA3B19"/>
    <w:rsid w:val="00EB0320"/>
    <w:rsid w:val="00EB45A3"/>
    <w:rsid w:val="00EB71E5"/>
    <w:rsid w:val="00EB7994"/>
    <w:rsid w:val="00EC0CEB"/>
    <w:rsid w:val="00EC4DC6"/>
    <w:rsid w:val="00EC5536"/>
    <w:rsid w:val="00EC764B"/>
    <w:rsid w:val="00ED15C9"/>
    <w:rsid w:val="00ED3B21"/>
    <w:rsid w:val="00ED57AB"/>
    <w:rsid w:val="00EE2D56"/>
    <w:rsid w:val="00EE4FD6"/>
    <w:rsid w:val="00EE5EEB"/>
    <w:rsid w:val="00EE7C93"/>
    <w:rsid w:val="00EF34F5"/>
    <w:rsid w:val="00EF5CCE"/>
    <w:rsid w:val="00EF6876"/>
    <w:rsid w:val="00EF6E68"/>
    <w:rsid w:val="00F017F8"/>
    <w:rsid w:val="00F0418E"/>
    <w:rsid w:val="00F10421"/>
    <w:rsid w:val="00F10995"/>
    <w:rsid w:val="00F12109"/>
    <w:rsid w:val="00F124B2"/>
    <w:rsid w:val="00F12578"/>
    <w:rsid w:val="00F1384C"/>
    <w:rsid w:val="00F17745"/>
    <w:rsid w:val="00F17D8F"/>
    <w:rsid w:val="00F22F5A"/>
    <w:rsid w:val="00F26065"/>
    <w:rsid w:val="00F302C6"/>
    <w:rsid w:val="00F30D39"/>
    <w:rsid w:val="00F318E9"/>
    <w:rsid w:val="00F32F3A"/>
    <w:rsid w:val="00F33F20"/>
    <w:rsid w:val="00F343C5"/>
    <w:rsid w:val="00F36AC1"/>
    <w:rsid w:val="00F41A85"/>
    <w:rsid w:val="00F42174"/>
    <w:rsid w:val="00F42D45"/>
    <w:rsid w:val="00F442B0"/>
    <w:rsid w:val="00F45F9A"/>
    <w:rsid w:val="00F47528"/>
    <w:rsid w:val="00F521A3"/>
    <w:rsid w:val="00F543E4"/>
    <w:rsid w:val="00F6083A"/>
    <w:rsid w:val="00F621B1"/>
    <w:rsid w:val="00F62A60"/>
    <w:rsid w:val="00F63C92"/>
    <w:rsid w:val="00F649D9"/>
    <w:rsid w:val="00F6571A"/>
    <w:rsid w:val="00F700B3"/>
    <w:rsid w:val="00F7351E"/>
    <w:rsid w:val="00F76AB8"/>
    <w:rsid w:val="00F77117"/>
    <w:rsid w:val="00F80069"/>
    <w:rsid w:val="00F82130"/>
    <w:rsid w:val="00F860F7"/>
    <w:rsid w:val="00F864CB"/>
    <w:rsid w:val="00F87095"/>
    <w:rsid w:val="00F90272"/>
    <w:rsid w:val="00F93DF8"/>
    <w:rsid w:val="00FA12FA"/>
    <w:rsid w:val="00FA2DC0"/>
    <w:rsid w:val="00FA2EB2"/>
    <w:rsid w:val="00FA68C6"/>
    <w:rsid w:val="00FA7D95"/>
    <w:rsid w:val="00FB03A1"/>
    <w:rsid w:val="00FB1DB6"/>
    <w:rsid w:val="00FB2C3A"/>
    <w:rsid w:val="00FB4509"/>
    <w:rsid w:val="00FB7ED2"/>
    <w:rsid w:val="00FC3E12"/>
    <w:rsid w:val="00FC45F5"/>
    <w:rsid w:val="00FC740E"/>
    <w:rsid w:val="00FD21B2"/>
    <w:rsid w:val="00FD2618"/>
    <w:rsid w:val="00FD349D"/>
    <w:rsid w:val="00FD400E"/>
    <w:rsid w:val="00FD662D"/>
    <w:rsid w:val="00FD7EF8"/>
    <w:rsid w:val="00FE05D6"/>
    <w:rsid w:val="00FE1303"/>
    <w:rsid w:val="00FF158B"/>
    <w:rsid w:val="00FF2FF4"/>
    <w:rsid w:val="00FF51CD"/>
    <w:rsid w:val="00FF7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DAEF785"/>
  <w15:docId w15:val="{6D5F74EB-3306-42B5-89FB-27B66F7E8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147A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74129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3B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595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2E0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E2E04"/>
  </w:style>
  <w:style w:type="paragraph" w:styleId="Footer">
    <w:name w:val="footer"/>
    <w:basedOn w:val="Normal"/>
    <w:link w:val="FooterChar"/>
    <w:uiPriority w:val="99"/>
    <w:unhideWhenUsed/>
    <w:rsid w:val="00DE2E0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E2E04"/>
  </w:style>
  <w:style w:type="paragraph" w:customStyle="1" w:styleId="EndNoteBibliographyTitle">
    <w:name w:val="EndNote Bibliography Title"/>
    <w:basedOn w:val="Normal"/>
    <w:link w:val="EndNoteBibliographyTitleChar"/>
    <w:rsid w:val="0033355F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355F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33355F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355F"/>
    <w:rPr>
      <w:rFonts w:ascii="Malgun Gothic" w:eastAsia="Malgun Gothic" w:hAnsi="Malgun Gothic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3B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BDE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C3E12"/>
    <w:rPr>
      <w:color w:val="0000FF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FC3E1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Cs w:val="20"/>
    </w:rPr>
  </w:style>
  <w:style w:type="paragraph" w:styleId="Revision">
    <w:name w:val="Revision"/>
    <w:hidden/>
    <w:uiPriority w:val="99"/>
    <w:semiHidden/>
    <w:rsid w:val="001E3261"/>
    <w:pPr>
      <w:spacing w:after="0" w:line="240" w:lineRule="auto"/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A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AD5"/>
    <w:rPr>
      <w:b/>
      <w:bCs/>
      <w:szCs w:val="20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FC45F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55C73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73439A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A1E50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3B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595A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362C6C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928E9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74129"/>
    <w:pPr>
      <w:widowControl/>
      <w:wordWrap/>
      <w:autoSpaceDE/>
      <w:autoSpaceDN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574129"/>
    <w:rPr>
      <w:rFonts w:asciiTheme="majorHAnsi" w:eastAsiaTheme="majorEastAsia" w:hAnsiTheme="majorHAnsi" w:cstheme="majorBidi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80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22903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  <w:div w:id="12777151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20344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78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50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06006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6">
    <wetp:webextensionref xmlns:r="http://schemas.openxmlformats.org/officeDocument/2006/relationships" r:id="rId1"/>
  </wetp:taskpane>
  <wetp:taskpane dockstate="right" visibility="0" width="350" row="4">
    <wetp:webextensionref xmlns:r="http://schemas.openxmlformats.org/officeDocument/2006/relationships" r:id="rId2"/>
  </wetp:taskpane>
  <wetp:taskpane dockstate="right" visibility="0" width="350" row="5">
    <wetp:webextensionref xmlns:r="http://schemas.openxmlformats.org/officeDocument/2006/relationships" r:id="rId3"/>
  </wetp:taskpane>
</wetp:taskpanes>
</file>

<file path=word/webextensions/webextension1.xml><?xml version="1.0" encoding="utf-8"?>
<we:webextension xmlns:we="http://schemas.microsoft.com/office/webextensions/webextension/2010/11" id="{095DC925-3DF4-42F5-A3A1-0E02D2BA0032}">
  <we:reference id="wa200001482" version="1.0.5.0" store="en-US" storeType="omex"/>
  <we:alternateReferences>
    <we:reference id="WA200001482" version="1.0.5.0" store="" storeType="omex"/>
  </we:alternateReferences>
  <we:properties>
    <we:property name="cache" value="{}"/>
    <we:property name="user-choices" value="{&quot;087640d153ea2f4f85d83a62cb830bf9&quot;:&quot;for&quot;,&quot;4954035a56cc266fa70eeab90e30c73e&quot;:&quot;Our objective was&quot;,&quot;c019e1111ec8c0118c5c6a99eeb00305&quot;:&quot;patient-based multicenter&quot;,&quot;5a6172bad0dfa32df2d2403968457188&quot;:&quot;patient-based&quot;,&quot;56bf78d25495b8889f377271c9f31bac&quot;:&quot;the criteria of the&quot;,&quot;571b974387ad2ddffb63e822ccba0bb4&quot;:&quot;Edition.&quot;,&quot;454dab06b6436a2ca7c6f668dfd5da19&quot;:&quot;127/2124 patients&quot;,&quot;6f1c226f189da9faf0cc2e7fa7eb92e7&quot;:&quot;in patients with&quot;,&quot;4ed53f29f10097bbcc2ff1ac5f921873&quot;:&quot;cancer&quot;,&quot;5dd26c0ec6c50d963a379cd08ccf095e&quot;:&quot;22.568),&quot;,&quot;109374d73cc9cd977e56fc848a7e8270&quot;:&quot;Conclusions:&quot;,&quot;0616f284650abf5ae16b0cb4e58d6978&quot;:&quot;large-scale multicenter&quot;,&quot;ba9f16122c8f0536564c1b3201cdbd97&quot;:&quot;a&quot;,&quot;d3f2d44d8e841723729bcd1927e7619a&quot;:&quot;of length of&quot;,&quot;7e308e71aedc0629d88be08295c65728&quot;:&quot;stay,&quot;,&quot;c13a2954837f7714117c75f1cf09058f&quot;:&quot;to&quot;,&quot;cf1fb23fd7f07f5200e5b661b668ce6c&quot;:&quot;in the&quot;,&quot;d7ab3f541d2d6636b1b39439394af396&quot;:&quot;reported to be&quot;,&quot;17a7e9becfc8c2b71e99093e0772cffb&quot;:&quot;preventive&quot;,&quot;0750c9fc46dc75cf5c643ced96b2255e&quot;:&quot;can&quot;,&quot;c887eb487144b6e385be9ea6c3b0d0a7&quot;:&quot;Therefore, our objective was&quot;,&quot;1d77aebf91c265074930a53a8bc538fb&quot;:&quot;conducted&quot;,&quot;61295a8c41da85cb32ecf427655447ea&quot;:&quot;multicenter&quot;,&quot;7dbd270661f56dab2047561a8ba2954e&quot;:&quot;Center&quot;,&quot;befa769ae3cdbf7a91f1ffc8d8606a1c&quot;:&quot;deidentified&quot;,&quot;902650e21e1b299bb6ed8368100cdea5&quot;:&quot;data set&quot;,&quot;fbb1b7d20e8729c3aeaa74318447c820&quot;:&quot;family, recipient of&quot;,&quot;3dd04531b3ddb534562765ad8eb6f4d9&quot;:&quot;aid,&quot;,&quot;b7f5e2070e917a699cf15d6215939fa7&quot;:&quot;aids&quot;,&quot;619a50b5cafa530d8e56063cabd52eba&quot;:&quot;a&quot;,&quot;c8823fecd0f1aca5cbbba091082de1e1&quot;:&quot;data set&quot;,&quot;6266d46e63da2df5557b121ee356ab15&quot;:&quot;was&quot;,&quot;d0e0b5b39ce39dcd6ac151290a3189df&quot;:&quot;oncology trained&quot;,&quot;7fe72e7996da1a6d741fbf4aab3d893d&quot;:&quot;personnel.&quot;,&quot;63885949b76756a5a222fb762f937680&quot;:&quot;in&quot;,&quot;bb19357daa1997d8bf44401f0d4171d3&quot;:&quot;met&quot;,&quot;60e9e9a6ce7adabfd2c97da054b74c31&quot;:&quot;that occurred&quot;,&quot;a97aa96b345c25cb3ec6124d566b72a1&quot;:&quot;a review of&quot;,&quot;fe172851d90613c560dc4dad554c3f10&quot;:&quot;records&quot;,&quot;5ae8a2ad611dd6a7de63a157c2a2b07e&quot;:&quot;code for the 10th revision of the&quot;,&quot;38707205783b3b4eb3ea68ac49ab2427&quot;:&quot;Diseases&quot;,&quot;9d706bc990ac00ee9c8239fc609fee77&quot;:&quot;(ICD-10)&quot;,&quot;4110abcaf90b65997fbd953b2feb98a5&quot;:&quot;Body&quot;,&quot;8f19cb713d6445c37a97e75f8ca7598f&quot;:&quot;A previous&quot;,&quot;7dcceedfbd7da90645ade7145921ef43&quot;:&quot;was&quot;,&quot;f4b9e0701b76a19c5be76ad3d3b73f7c&quot;:&quot;from a&quot;,&quot;dbb7520275954e3011b67081460ebf6a&quot;:&quot;and&quot;,&quot;18d50d309bdbf1b63a47c1c397180b20&quot;:&quot;that&quot;,&quot;713b05ee1952cbbce4b0079764d774cf&quot;:&quot;lung&quot;,&quot;fa3038186fa6f5154d2df7013e2665f4&quot;:&quot;performed&quot;,&quot;95a5a11d3696bb5250547a483103d09e&quot;:&quot;(OR)&quot;,&quot;7c0331f83ac88b697f2544495ba1dba6&quot;:&quot;(CI)&quot;,&quot;1c08407ea2b6005e945812c714520ae2&quot;:&quot;70&quot;,&quot;38f54c39e0c96ac4366254fdbd5c1d76&quot;:&quot;higher&quot;,&quot;1fddf7db4d378e719d9e5d327601c163&quot;:&quot;week&quot;,&quot;542d5f6fba2a47b73678b1c204b8311d&quot;:&quot;4&quot;,&quot;fabfcdcffe8ceaa0d3f06156fb9093cb&quot;:&quot;overweight&quot;,&quot;8dd4896c2c6899c0439b0198199914fb&quot;:&quot;participated&quot;,&quot;95227488447b7128e2c3e7252038aae7&quot;:&quot;directly&quot;,&quot;9fe4438b966f5a718625125bf7fcd336&quot;:&quot;investigation.&quot;,&quot;57562a19eb881eca5f537e91e1029e5a&quot;:&quot;in&quot;,&quot;617ccade61e5524f6ab1164d904334b8&quot;:&quot;nondelirium&quot;,&quot;1a965fc52dd234c0c8499aa4846fef9c&quot;:&quot;showed a&quot;,&quot;a12a9174aedb923f7f4cc8fd83daef20&quot;:&quot;higher prevalence of&quot;,&quot;bdf91d7d67a14216532f0d909a44eda0&quot;:&quot;delirium&quot;,&quot;f07b0a19add13cf37ba346c1f71b7e2e&quot;:&quot;vs&quot;,&quot;e158819bfff1abdf2c3a9cb7dc0ebb9a&quot;:&quot;in&quot;,&quot;df6431dde4f4517a3a8d2a355f80eb0f&quot;:&quot;of&quot;,&quot;142c09a15ef5a5a6f0d4e66613b112d6&quot;:&quot;vs&quot;,&quot;dbf4712c5bd2f1a2fa4ae573e64dc006&quot;:&quot;vs&quot;,&quot;b736d0817dae4fffb651af40d204c67c&quot;:&quot;vs&quot;,&quot;50e198a0655a2569dfd7f2dff8f7b3c9&quot;:&quot;vs&quot;,&quot;fcc448eb2ec9146b8fa2d0073c1136bb&quot;:&quot;nondelirium&quot;,&quot;683a96cf92610d47fd3aa759380b7ec5&quot;:&quot;In particular, the&quot;,&quot;07fe00bccd5675ee816b8d13cc86ff24&quot;:&quot;Additionally, the&quot;,&quot;da82268b167f31f644be73503383e4b6&quot;:&quot;vs&quot;,&quot;a2b17b2367f166546e57a4c4e8a665b4&quot;:&quot;The history&quot;,&quot;4951c6e488330493e7b4d32de9e5182a&quot;:&quot;a&quot;,&quot;b3a58cfe0e6b65914b8e8dfcd2617306&quot;:&quot;large-scale multicenter&quot;,&quot;f8b753fb65df88d309c286a202407cde&quot;:&quot;To&quot;,&quot;798e0e0562a941b7d4ad50686ad43137&quot;:&quot;investigate&quot;,&quot;6c4a757b3307277c890dccf13a4f7618&quot;:&quot;cancer&quot;,&quot;244915c4771bffcbc2ce97ac3a342967&quot;:&quot;Furthermore,&quot;,&quot;0de5552622d04fde78c5329bb29e41ad&quot;:&quot;Furthermore,&quot;,&quot;af3ad92e228a5b7b8284f0aece8b3ab4&quot;:&quot;obesity&quot;,&quot;3b2ad61a6e4eca92d4920c590dfece90&quot;:&quot;to affect&quot;,&quot;ef1c69f50d5b1fa9f729c74da0a06f65&quot;:&quot;'obesity paradox'&quot;,&quot;cc78f067f369919b3b4795b15fbe6c15&quot;:&quot;epidemiological&quot;,&quot;3ad7ebd8e08097005787eb83f347527a&quot;:&quot;to&quot;,&quot;a93042820252253eba803f5f0fec3ccd&quot;:&quot;Therefore,&quot;,&quot;b582a1c0d21cfabe9e684adb51a12094&quot;:&quot;need&quot;,&quot;7ee8b8986f89070704759b63c9bdba07&quot;:&quot;treatment,&quot;,&quot;97bdbc1bc36a08579a04c7a0cf4b83eb&quot;:&quot;efforts are required&quot;,&quot;4a8be1c7edf3809e2a37a81d0ebba8e7&quot;:&quot;factors&quot;,&quot;146654a64bf0333e42fde29a1fc8f3b0&quot;:&quot;relied&quot;,&quot;20d6ea9066337c0ecdfae42f0b146ec5&quot;:&quot;record&quot;,&quot;ae38a7827e019fb3598528a3a25e123e&quot;:&quot;data sets&quot;,&quot;41d6700286b10997e6291c63c31b666d&quot;:&quot;centers&quot;,&quot;81f7659ec56259d94200e3c5151d056a&quot;:&quot;retrospective&quot;,&quot;224678f97519278a11cd0358e2947a83&quot;:&quot;Thus,&quot;,&quot;659fffd6bf8f4c65878831add28e5417&quot;:&quot;possible&quot;,&quot;ffa3c2d84a62554f74e755e71d41cd5b&quot;:&quot;sex of men, lack of&quot;,&quot;873b8ce770a762ab13cc9fc2e67db755&quot;:&quot;underweight&quot;,&quot;497ead51cb304c3b09242c66affad903&quot;:&quot;Therefore,&quot;,&quot;5067401987891c3f405fe2bd9fe276e3&quot;:&quot;must&quot;,&quot;5a72c68ee1fc4b964a1c4289c1289917&quot;:&quot;factors&quot;,&quot;a0e761c02ebb1857ad9c2d44f1acd5f3&quot;:&quot;Welfare,&quot;,&quot;808fbd600fc174b615bd25397bc89aaf&quot;:&quot;funders&quot;,&quot;37d287d32d7a0f63cebb636928572148&quot;:&quot;all&quot;,&quot;95d15980f4ce645d5205b210115823c6&quot;:&quot;precision&quot;,&quot;c6c2e470184dcd2099ef85088a1d1895&quot;:&quot;a guarantee of&quot;,&quot;20487b4f206f5cf2fdf308ead1131383&quot;:&quot;meet the&quot;,&quot;97c4eea5ff5e669619f252ff7452777c&quot;:&quot;who meet&quot;}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5AEF49CB-F547-4802-A2F4-E6F87D54AF76}">
  <we:reference id="wa104381714" version="4.2.0.0" store="en-US" storeType="omex"/>
  <we:alternateReferences>
    <we:reference id="WA104381714" version="4.2.0.0" store="" storeType="omex"/>
  </we:alternateReferences>
  <we:properties>
    <we:property name="production_outwrite_document" value="&quot;{\&quot;documentId\&quot;:\&quot;ac61422c66c35467\&quot;}&quot;"/>
  </we:properties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685D02C5-E113-458D-AC01-157C88F1AF5C}">
  <we:reference id="wa200001548" version="1.1.0.0" store="en-US" storeType="omex"/>
  <we:alternateReferences>
    <we:reference id="WA200001548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080A58-7B75-46D3-BAFD-69C28507AF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1</Words>
  <Characters>3655</Characters>
  <Application>Microsoft Office Word</Application>
  <DocSecurity>0</DocSecurity>
  <Lines>30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하연</dc:creator>
  <cp:lastModifiedBy>Vanitha M.</cp:lastModifiedBy>
  <cp:revision>5</cp:revision>
  <cp:lastPrinted>2022-10-31T11:27:00Z</cp:lastPrinted>
  <dcterms:created xsi:type="dcterms:W3CDTF">2023-11-15T06:53:00Z</dcterms:created>
  <dcterms:modified xsi:type="dcterms:W3CDTF">2024-05-08T09:51:00Z</dcterms:modified>
</cp:coreProperties>
</file>